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15723" w14:textId="4F806A01" w:rsidR="00564778" w:rsidRDefault="000632C3" w:rsidP="00772C52">
      <w:pPr>
        <w:jc w:val="left"/>
        <w:rPr>
          <w:rFonts w:ascii="Times New Roman" w:eastAsia="SimSun" w:hAnsi="Times New Roman" w:cs="Times New Roman"/>
          <w:kern w:val="0"/>
          <w:sz w:val="24"/>
          <w:lang w:val="en-GB" w:eastAsia="en-US"/>
        </w:rPr>
      </w:pPr>
      <w:r>
        <w:rPr>
          <w:rFonts w:ascii="Times New Roman" w:eastAsia="SimSun" w:hAnsi="Times New Roman" w:cs="Times New Roman"/>
          <w:b/>
          <w:kern w:val="0"/>
          <w:sz w:val="24"/>
          <w:lang w:val="en-GB" w:eastAsia="en-US"/>
        </w:rPr>
        <w:t>Table S</w:t>
      </w:r>
      <w:r w:rsidR="00772C52">
        <w:rPr>
          <w:rFonts w:ascii="Times New Roman" w:eastAsia="SimSun" w:hAnsi="Times New Roman" w:cs="Times New Roman"/>
          <w:b/>
          <w:kern w:val="0"/>
          <w:sz w:val="24"/>
        </w:rPr>
        <w:t>1</w:t>
      </w:r>
      <w:r w:rsidRPr="00772C52">
        <w:rPr>
          <w:rFonts w:ascii="Times New Roman" w:eastAsia="SimSun" w:hAnsi="Times New Roman" w:cs="Times New Roman"/>
          <w:kern w:val="0"/>
          <w:sz w:val="24"/>
          <w:lang w:val="en-GB" w:eastAsia="en-US"/>
        </w:rPr>
        <w:t>. Study-level results for additional outcomes, alternative time points, and trial-reported analyses not used as main pooled effect estimates</w:t>
      </w:r>
    </w:p>
    <w:p w14:paraId="0C6F8654" w14:textId="77777777" w:rsidR="00772C52" w:rsidRPr="00772C52" w:rsidRDefault="00772C52" w:rsidP="00772C52">
      <w:pPr>
        <w:jc w:val="left"/>
        <w:rPr>
          <w:rFonts w:ascii="Times New Roman" w:eastAsia="SimSun" w:hAnsi="Times New Roman" w:cs="Times New Roman"/>
          <w:kern w:val="0"/>
          <w:sz w:val="24"/>
          <w:lang w:val="en-GB" w:eastAsia="en-US"/>
        </w:rPr>
      </w:pPr>
    </w:p>
    <w:tbl>
      <w:tblPr>
        <w:tblStyle w:val="TableGrid"/>
        <w:tblW w:w="0" w:type="auto"/>
        <w:tblBorders>
          <w:top w:val="single" w:sz="6" w:space="0" w:color="B0BAC5"/>
          <w:left w:val="single" w:sz="6" w:space="0" w:color="B0BAC5"/>
          <w:bottom w:val="single" w:sz="6" w:space="0" w:color="B0BAC5"/>
          <w:right w:val="single" w:sz="6" w:space="0" w:color="B0BAC5"/>
          <w:insideH w:val="single" w:sz="6" w:space="0" w:color="B0BAC5"/>
          <w:insideV w:val="single" w:sz="6" w:space="0" w:color="B0BAC5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00"/>
        <w:gridCol w:w="1036"/>
        <w:gridCol w:w="1724"/>
        <w:gridCol w:w="2165"/>
        <w:gridCol w:w="1669"/>
        <w:gridCol w:w="2664"/>
        <w:gridCol w:w="2376"/>
      </w:tblGrid>
      <w:tr w:rsidR="00564778" w14:paraId="7EE15475" w14:textId="77777777" w:rsidTr="00772C52">
        <w:trPr>
          <w:cantSplit/>
          <w:tblHeader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48B5E1" w14:textId="77777777" w:rsidR="00564778" w:rsidRDefault="000632C3">
            <w:pPr>
              <w:jc w:val="center"/>
              <w:rPr>
                <w:kern w:val="0"/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763C40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Outcom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F22FFA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Time point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2763A9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Intervention group result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271C11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Comparator group result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6C9191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Sample size (I/C)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1935E7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Between-group estimate or statistical result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D7E4F2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35AAAC" w14:textId="77777777" w:rsidR="00564778" w:rsidRDefault="000632C3">
            <w:pPr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Study-reported interpretation</w:t>
            </w:r>
          </w:p>
        </w:tc>
      </w:tr>
      <w:tr w:rsidR="00564778" w14:paraId="246C8159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7213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b/>
                <w:sz w:val="22"/>
                <w:szCs w:val="22"/>
                <w:lang w:val="en-GB" w:eastAsia="en-GB"/>
              </w:rPr>
              <w:t>Glycemic</w:t>
            </w:r>
            <w:proofErr w:type="spellEnd"/>
            <w:r>
              <w:rPr>
                <w:b/>
                <w:sz w:val="22"/>
                <w:szCs w:val="22"/>
                <w:lang w:val="en-GB" w:eastAsia="en-GB"/>
              </w:rPr>
              <w:t xml:space="preserve"> and </w:t>
            </w:r>
            <w:proofErr w:type="spellStart"/>
            <w:r>
              <w:rPr>
                <w:b/>
                <w:sz w:val="22"/>
                <w:szCs w:val="22"/>
                <w:lang w:val="en-GB" w:eastAsia="en-GB"/>
              </w:rPr>
              <w:t>multimarker</w:t>
            </w:r>
            <w:proofErr w:type="spellEnd"/>
            <w:r>
              <w:rPr>
                <w:b/>
                <w:sz w:val="22"/>
                <w:szCs w:val="22"/>
                <w:lang w:val="en-GB" w:eastAsia="en-GB"/>
              </w:rPr>
              <w:t xml:space="preserve"> disease-control outcomes</w:t>
            </w:r>
          </w:p>
        </w:tc>
      </w:tr>
      <w:tr w:rsidR="00564778" w14:paraId="57FA3E3D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3601A2" w14:textId="01C54454" w:rsidR="00564778" w:rsidRDefault="000632C3" w:rsidP="002F300A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larke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</w:t>
            </w:r>
            <w:r>
              <w:rPr>
                <w:sz w:val="22"/>
                <w:szCs w:val="22"/>
                <w:lang w:val="en-GB" w:eastAsia="en-GB"/>
              </w:rPr>
              <w:t xml:space="preserve"> </w:t>
            </w:r>
            <w:r w:rsidR="002F300A">
              <w:rPr>
                <w:sz w:val="22"/>
                <w:szCs w:val="22"/>
                <w:lang w:val="en-GB" w:eastAsia="en-GB"/>
              </w:rPr>
              <w:t>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666D44">
              <w:rPr>
                <w:sz w:val="22"/>
                <w:szCs w:val="22"/>
                <w:lang w:val="en-GB" w:eastAsia="en-GB"/>
              </w:rPr>
              <w:t>) [6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E978B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P-T2D Blood Glucose Monitoring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CA09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DB9D1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9.61→49.2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254A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5.55→55.8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B17CB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/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0A77E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8.98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A7E4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ntrol improved more</w:t>
            </w:r>
          </w:p>
        </w:tc>
      </w:tr>
      <w:tr w:rsidR="00564778" w14:paraId="3B3DE45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B86107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330C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asting BG (mmol/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6F0A4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EB321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1.2 (-1.9 to -0.5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EDAD4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4 (-1.0 to 0.2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1E5EB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/6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247E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Diff -0.8 (-1.4 to -0.2)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1F77A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t significant after adjustment</w:t>
            </w:r>
          </w:p>
        </w:tc>
      </w:tr>
      <w:tr w:rsidR="00564778" w14:paraId="5F025F71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17AB01" w14:textId="2841EB32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akefield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1</w:t>
            </w:r>
            <w:r w:rsidR="00666D44">
              <w:rPr>
                <w:sz w:val="22"/>
                <w:szCs w:val="22"/>
                <w:lang w:val="en-GB" w:eastAsia="en-GB"/>
              </w:rPr>
              <w:t>) [41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0821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bA1c chang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F53B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046F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: -0.44; Low: -0.40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378D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3C19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 / 102 / 10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B89C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igh vs contro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2; Low vs contro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5618C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intervention groups reduced HbA1c</w:t>
            </w:r>
          </w:p>
        </w:tc>
      </w:tr>
      <w:tr w:rsidR="00564778" w14:paraId="0849B50B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9144C43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BEA65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bA1c (12 month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FF548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5BB15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: -0.19; Low: -0.17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AF23B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3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F9AD1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102/10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716E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65 between groups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BAFB5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ustained difference</w:t>
            </w:r>
          </w:p>
        </w:tc>
      </w:tr>
      <w:tr w:rsidR="00564778" w14:paraId="7AA79E4C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0E88E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Lipid and metabolic biomarker outcomes</w:t>
            </w:r>
          </w:p>
        </w:tc>
      </w:tr>
      <w:tr w:rsidR="00564778" w14:paraId="48766C82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70BE47" w14:textId="0C43D24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han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2</w:t>
            </w:r>
            <w:r w:rsidR="00666D44">
              <w:rPr>
                <w:sz w:val="22"/>
                <w:szCs w:val="22"/>
                <w:lang w:val="en-GB" w:eastAsia="en-GB"/>
              </w:rPr>
              <w:t>) [36]</w:t>
            </w:r>
            <w:r>
              <w:rPr>
                <w:sz w:val="22"/>
                <w:szCs w:val="22"/>
                <w:lang w:val="en-GB" w:eastAsia="en-GB"/>
              </w:rPr>
              <w:t xml:space="preserve"> (JADE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40563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≥3 treatment targets (HbA1c, BP, LDL, TG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RAASi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38BD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D9D75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55/796 (44.6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2682E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sual:304/795(38.2%); Empowered:286/802(35.7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7822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6 / 795 / 80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CA68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eam vs Usual: RR 1.17 (1.00-1.37); vs Empowered: RR 1.25 (1.06-1.48)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1EB0E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eam-based empowered care improved target attainment</w:t>
            </w:r>
          </w:p>
        </w:tc>
      </w:tr>
      <w:tr w:rsidR="00564778" w14:paraId="0469011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22D8D19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8AB1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DL-cholesterol change (mmol/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D0140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9CD53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14 (1.35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AB765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sual: 0.02 (1.11); Empowered: 0.09 (1.47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E6E0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6/795/80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3168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 vs usual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94CC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 LDL reduction in team-based arm</w:t>
            </w:r>
          </w:p>
        </w:tc>
      </w:tr>
      <w:tr w:rsidR="00564778" w14:paraId="6EADFF74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5C5C33" w14:textId="4DBF637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Mihevc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5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49DFE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DL-cholesterol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1E7BE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850D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1 (-0.3 to 0.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76631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0.2 (0.0 to 0.4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C58FB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/6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27A8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Diff 0.3 (0.1-0.6)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86EF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t significant after multiple comparison correction</w:t>
            </w:r>
          </w:p>
        </w:tc>
      </w:tr>
      <w:tr w:rsidR="00564778" w14:paraId="3E8D201C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2DE81F" w14:textId="3A8A4FAE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rabhakar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666D44">
              <w:rPr>
                <w:sz w:val="22"/>
                <w:szCs w:val="22"/>
                <w:lang w:val="en-GB" w:eastAsia="en-GB"/>
              </w:rPr>
              <w:t>) [3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2EC5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otal cholesterol (mg/d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E457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CC512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5149E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8D51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42/18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73DE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-2.5 (-7.1-2.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22CF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45D0F96A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15AF4F" w14:textId="450F301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Yo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09</w:t>
            </w:r>
            <w:r w:rsidR="00666D44">
              <w:rPr>
                <w:sz w:val="22"/>
                <w:szCs w:val="22"/>
                <w:lang w:val="en-GB" w:eastAsia="en-GB"/>
              </w:rPr>
              <w:t>) [5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F33B1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otal cholesterol (mmol/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2E056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92B89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6 → 4.1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BFF66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5 → 4.5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5BE7A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7/54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D34B5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 for IG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FDEF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lipids</w:t>
            </w:r>
          </w:p>
        </w:tc>
      </w:tr>
      <w:tr w:rsidR="00564778" w14:paraId="7F5ACA6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CFD3F0E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68FD5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DL-cholesterol (mmol/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CBB2D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97EF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6 → 2.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C4C5C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4 → 2.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E4247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7/54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585D9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 for IG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0A90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LDL</w:t>
            </w:r>
          </w:p>
        </w:tc>
      </w:tr>
      <w:tr w:rsidR="00564778" w14:paraId="66E2BD1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91486F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89D98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iponectin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μg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/m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6B64F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0E20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9 → 7.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F9A3A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1 → 3.5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091A2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7/54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3D69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 for IG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03DA8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adiponectin</w:t>
            </w:r>
          </w:p>
        </w:tc>
      </w:tr>
      <w:tr w:rsidR="00564778" w14:paraId="0A676165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7CEB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Blood pressure and cardiovascular risk outcomes</w:t>
            </w:r>
          </w:p>
        </w:tc>
      </w:tr>
      <w:tr w:rsidR="00564778" w14:paraId="106E6591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6D6974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75EDF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VD risk score (%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35C8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0B9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C3661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30BB6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42/18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913A1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-0.4 (-2.3-1.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6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6EC45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167906DF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3B351A" w14:textId="3D00A52C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akefield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1</w:t>
            </w:r>
            <w:r w:rsidR="002F300A">
              <w:rPr>
                <w:sz w:val="22"/>
                <w:szCs w:val="22"/>
                <w:lang w:val="en-GB" w:eastAsia="en-GB"/>
              </w:rPr>
              <w:t>)</w:t>
            </w:r>
            <w:r w:rsidR="00666D44">
              <w:rPr>
                <w:sz w:val="22"/>
                <w:szCs w:val="22"/>
                <w:lang w:val="en-GB" w:eastAsia="en-GB"/>
              </w:rPr>
              <w:t xml:space="preserve"> [41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7126F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BP chang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EFFF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2AFAA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: -6.05; Low: -0.2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DE578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4.48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D153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102/10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8C87A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igh vs contro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&lt;.001; high vs low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3DF1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-intensity group reduced SBP</w:t>
            </w:r>
          </w:p>
        </w:tc>
      </w:tr>
      <w:tr w:rsidR="00564778" w14:paraId="5AFB35AB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C0966F0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BEDB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BP (12 month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F4E76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5EF9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: -4.92; Low: +0.7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9B050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3.3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1BD2B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102/10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6F06F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igh vs contro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06; high vs low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6B78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BP reduction maintained in high-intensity group</w:t>
            </w:r>
          </w:p>
        </w:tc>
      </w:tr>
      <w:tr w:rsidR="00564778" w14:paraId="17DA26A7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46D987" w14:textId="4E01AE1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ao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31]</w:t>
            </w:r>
            <w:r>
              <w:rPr>
                <w:sz w:val="22"/>
                <w:szCs w:val="22"/>
                <w:lang w:val="en-GB" w:eastAsia="en-GB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mAFA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-II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140C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posite of ACS, HF, uncontrolled BP (C criter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27B96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00E52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7/833 (3.2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632A1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45/1057 (13.7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52549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/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8369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29 (0.19-0.4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6B063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omorbidity management</w:t>
            </w:r>
          </w:p>
        </w:tc>
      </w:tr>
      <w:tr w:rsidR="00564778" w14:paraId="2673616F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4829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Mental health and psychosocial outcomes</w:t>
            </w:r>
          </w:p>
        </w:tc>
      </w:tr>
      <w:tr w:rsidR="00564778" w14:paraId="0D11DFA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EC738EF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E02A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AM-D (6-month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C680F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4E405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.97 (6.44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076E2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.95 (7.13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197D2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E2F0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14 (95% CI -0.40 to 0.1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8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2C56F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n-significant</w:t>
            </w:r>
          </w:p>
        </w:tc>
      </w:tr>
      <w:tr w:rsidR="00564778" w14:paraId="69764927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1BE0F4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5C78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QIDS (depress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82B8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DD4A8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12→7.2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8221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24→8.5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50AA2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9C687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27 (95% CI -0.52 to -0.0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6096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 improvement in IG</w:t>
            </w:r>
          </w:p>
        </w:tc>
      </w:tr>
      <w:tr w:rsidR="00564778" w14:paraId="28C46BA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9E13A4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8693B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Q-9 (self-repor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DD6AA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50A79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69→8.9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39099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3.00→11.2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30D9B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1E0E3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40 (95% CI -0.61 to -0.19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15074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G significantly better</w:t>
            </w:r>
          </w:p>
        </w:tc>
      </w:tr>
      <w:tr w:rsidR="00564778" w14:paraId="5291BDB2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62EF77" w14:textId="13A8EBD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otheliu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4</w:t>
            </w:r>
            <w:r w:rsidR="00666D44">
              <w:rPr>
                <w:sz w:val="22"/>
                <w:szCs w:val="22"/>
                <w:lang w:val="en-GB" w:eastAsia="en-GB"/>
              </w:rPr>
              <w:t>) [4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895D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somnia Severity Index (ISI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C69D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A70AF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9.1 → 14.1 (d=1.49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5D41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9.2 → 13.6 (d=2.00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B466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 / 4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C80F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etween-group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>=0.14, non-sig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F4273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groups improved, no specific effect</w:t>
            </w:r>
          </w:p>
        </w:tc>
      </w:tr>
      <w:tr w:rsidR="00564778" w14:paraId="6D99EB4E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C27366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5DF5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ergen Insomnia Scale (BI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A7419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8C4A3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8.6 → 20.8 (d=0.90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0742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7.0 → 19.6 (d=0.82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853BE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/4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5734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Time effect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19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n.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8605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improved</w:t>
            </w:r>
          </w:p>
        </w:tc>
      </w:tr>
      <w:tr w:rsidR="00564778" w14:paraId="5BD1B28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4E4FB0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7E56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nxiety (GAD-7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C22C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20EB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.7 → 7.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FC517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8 → 3.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CDEA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/4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B4454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1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favoring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IAR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D3B4F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AR better for anxiety</w:t>
            </w:r>
          </w:p>
        </w:tc>
      </w:tr>
      <w:tr w:rsidR="00564778" w14:paraId="15DA968B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B87E45E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50A3C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AD-7 (anxiety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A78A3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6D5A8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.60→6.6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3700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.33→6.2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183A7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/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873A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276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D649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improved</w:t>
            </w:r>
          </w:p>
        </w:tc>
      </w:tr>
      <w:tr w:rsidR="00564778" w14:paraId="14225BC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DCE0E36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0424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abetes Distress Scal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0892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E357C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56→2.2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AAE89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56→2.18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A9183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/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137E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062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EACF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improved</w:t>
            </w:r>
          </w:p>
        </w:tc>
      </w:tr>
      <w:tr w:rsidR="00564778" w14:paraId="7D6D736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D9F8483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AB65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ADS (emotional distres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68F17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037A7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.52 → 15.6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7D9E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.61 → 17.2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322B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5/9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BCEC0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19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B6B5E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distress</w:t>
            </w:r>
          </w:p>
        </w:tc>
      </w:tr>
      <w:tr w:rsidR="00564778" w14:paraId="6D6710B9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F1F6E2" w14:textId="26E7D20F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elli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4</w:t>
            </w:r>
            <w:r w:rsidR="00666D44">
              <w:rPr>
                <w:sz w:val="22"/>
                <w:szCs w:val="22"/>
                <w:lang w:val="en-GB" w:eastAsia="en-GB"/>
              </w:rPr>
              <w:t>) [59]</w:t>
            </w:r>
            <w:r>
              <w:rPr>
                <w:sz w:val="22"/>
                <w:szCs w:val="22"/>
                <w:lang w:val="en-GB" w:eastAsia="en-GB"/>
              </w:rPr>
              <w:t xml:space="preserve"> (I-TE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9937A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AM-D (depress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F9161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D1B6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.1 → 9.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5D56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.8 → 18.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CA13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 / 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62B4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AF053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0% lower depression in IG</w:t>
            </w:r>
          </w:p>
        </w:tc>
      </w:tr>
      <w:tr w:rsidR="00564778" w14:paraId="3BE0464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9FF6BB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D4D5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Mental Componen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115C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0E431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9.7 → 53.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30E31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9.4 → 42.8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85788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/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6D6D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1CB8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mental QoL</w:t>
            </w:r>
          </w:p>
        </w:tc>
      </w:tr>
      <w:tr w:rsidR="00564778" w14:paraId="239D123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F4B17D" w14:textId="0C01CEF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onzález-Ortega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</w:t>
            </w:r>
            <w:r w:rsidR="00666D44">
              <w:rPr>
                <w:sz w:val="22"/>
                <w:szCs w:val="22"/>
                <w:lang w:val="en-GB" w:eastAsia="en-GB"/>
              </w:rPr>
              <w:t>7) [6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49DBE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Mental Componen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852DE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3F48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3.9 → 41.7 (P=.406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CA05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.0 → 42.4 (P=.169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46429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75333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2.60 (95% CI -3.90 to 9.1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2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3A535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5E6B11AC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CFC1DC" w14:textId="73260733" w:rsidR="00564778" w:rsidRDefault="000632C3" w:rsidP="002F300A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ustafson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4</w:t>
            </w:r>
            <w:r w:rsidR="00666D44">
              <w:rPr>
                <w:sz w:val="22"/>
                <w:szCs w:val="22"/>
                <w:lang w:val="en-GB" w:eastAsia="en-GB"/>
              </w:rPr>
              <w:t>) [6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4CE98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ntal QoL (PROMI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A7499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BE06A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.25→↑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114F3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→↓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18CD1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6 / 16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7FE82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rm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76 (0.14-1.3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2; 12-month diff 1.5 T-score (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>=0.15)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FA1E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all improvement in mental QoL overall</w:t>
            </w:r>
          </w:p>
        </w:tc>
      </w:tr>
      <w:tr w:rsidR="00564778" w14:paraId="56F25BA2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C91EF6A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9A9FF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ychological well-being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F83E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7AA27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1.33→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B81D5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4AE9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6/16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E40B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23 (-0.26-0.7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9EFA3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35CA765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AB24A84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E17CA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eliness (UCLA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78C0B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859AA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.59→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8AA34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A7A8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6/16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F337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25 (-0.73-0.2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B188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loneliness</w:t>
            </w:r>
          </w:p>
        </w:tc>
      </w:tr>
      <w:tr w:rsidR="00564778" w14:paraId="50309D77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32BA84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E4611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ntal QoL (sex moderat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6DCEB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A09CD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men: diff 2.60 (P=.002); Men: diff -0.06 (P=.95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AD09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58B5B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7W/91M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4124F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Sex×arm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1.33 (0.09-2.5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33397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oderation finding suggesting stronger benefit among women</w:t>
            </w:r>
          </w:p>
        </w:tc>
      </w:tr>
      <w:tr w:rsidR="00564778" w14:paraId="7C98B8B0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415B52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D341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ychological well-being (sex moderat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7B3B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A08BF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men: diff 1.38 (P=.04); Men: diff 0.88 (P=.28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274D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DF1E6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7W/91M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9E83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Sex×arm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1.13 (0.13-2.1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2997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oderation finding suggesting stronger benefit among women</w:t>
            </w:r>
          </w:p>
        </w:tc>
      </w:tr>
      <w:tr w:rsidR="00564778" w14:paraId="3DD1FE80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F22C01" w14:textId="3477882B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w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51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8EE3C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ealth distres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C512B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6C1D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88 → 1.53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AEA6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78 → 2.17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36DE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 / 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106DB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χ²=3.89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4E16E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health distress</w:t>
            </w:r>
          </w:p>
        </w:tc>
      </w:tr>
      <w:tr w:rsidR="00564778" w14:paraId="7012B40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C1D592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F11EA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pression (PHQ-8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31DA7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95D87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35 → 3.7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9F69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03 → 6.3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AD021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3574F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χ²=4.99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2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D5B87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depression</w:t>
            </w:r>
          </w:p>
        </w:tc>
      </w:tr>
      <w:tr w:rsidR="00564778" w14:paraId="6A0DCD3F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B7B62E7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8E25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NAS positive affec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3A4F6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04ADA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86E95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B16F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9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0B142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B</w:t>
            </w:r>
            <w:r>
              <w:rPr>
                <w:sz w:val="22"/>
                <w:szCs w:val="22"/>
                <w:lang w:val="en-GB" w:eastAsia="en-GB"/>
              </w:rPr>
              <w:t xml:space="preserve"> = 4.73 (2.01-7.4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124C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positive affect</w:t>
            </w:r>
          </w:p>
        </w:tc>
      </w:tr>
      <w:tr w:rsidR="00564778" w14:paraId="3B2256CE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E87E8A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F5A87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NAS negative affec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4D780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01D23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9B0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23991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9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B4518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B</w:t>
            </w:r>
            <w:r>
              <w:rPr>
                <w:sz w:val="22"/>
                <w:szCs w:val="22"/>
                <w:lang w:val="en-GB" w:eastAsia="en-GB"/>
              </w:rPr>
              <w:t xml:space="preserve"> = -3.67 (-6.63 to -0.7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A9A4C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creased negative affect</w:t>
            </w:r>
          </w:p>
        </w:tc>
      </w:tr>
      <w:tr w:rsidR="00564778" w14:paraId="39B994D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F68FCBF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B4F20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Openness to future (OF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B674D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AD95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4971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A08A9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9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F17BA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B</w:t>
            </w:r>
            <w:r>
              <w:rPr>
                <w:sz w:val="22"/>
                <w:szCs w:val="22"/>
                <w:lang w:val="en-GB" w:eastAsia="en-GB"/>
              </w:rPr>
              <w:t xml:space="preserve"> = 4.73 (2.01-7.4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21835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openness to future</w:t>
            </w:r>
          </w:p>
        </w:tc>
      </w:tr>
      <w:tr w:rsidR="00564778" w14:paraId="17B77D1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9031A9" w14:textId="35933DEA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anagiot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666D44">
              <w:rPr>
                <w:sz w:val="22"/>
                <w:szCs w:val="22"/>
                <w:lang w:val="en-GB" w:eastAsia="en-GB"/>
              </w:rPr>
              <w:t>) [6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CDD8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pression (MHI-5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EF7C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0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76F19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5.7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1EF2C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4.2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550D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25/58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F09A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1.00 (-1.25-3.2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5609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05738AFF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45E1E5" w14:textId="5D7FB9D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rabhakar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666D44">
              <w:rPr>
                <w:sz w:val="22"/>
                <w:szCs w:val="22"/>
                <w:lang w:val="en-GB" w:eastAsia="en-GB"/>
              </w:rPr>
              <w:t>) [3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F7FD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pression scor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C647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B059C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.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70EDF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65682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42/18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58A68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-1.6 (-4.4-1.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FA9D5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58CB964F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A8116F" w14:textId="52EB6A4D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Rollm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40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B19D0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CS-12 (mental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HRQoL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E1D6E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FD5E9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nded care: baseline 40.1; estimated 12-month score approximately 44.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2198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: baseline 40.2; estimated 12-month score approximately 41.3; UC: baseline 39.9; estimated 12-month score approximately 42.5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E7063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E6120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lended vs UC: adjusted difference 4.47 (95% CI 1.65 to 7.2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02; blended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v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: adjusted difference 1.12 (95% CI −1.15 to 3.4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4F145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lended care improved MCS-12 versus UC, but not versus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</w:tr>
      <w:tr w:rsidR="00564778" w14:paraId="0A1BDC91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5522C98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8579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ROMIS-Depress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86381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21CF0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nded care: baseline 60.3; 12-month score approximately 53.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0FF3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: baseline 60.1; 12-month score approximately 56.9; UC: baseline 60.1; 12-month score approximately 58.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0797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430FA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lended vs UC: ES 0.47 (95% CI 0.28 to 0.6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&lt;.001; blended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v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: ES 0.24 (95% CI 0.07 to 0.4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BC4E7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lended care improved mood versus both UC and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</w:tr>
      <w:tr w:rsidR="00564778" w14:paraId="772C0FA2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9E96144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456F8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RS-D (depress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D56C1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A139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t separately reported in the main text for the full cohort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2C859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t separately reported in the main text for the full cohort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0DE33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D2D4C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overall differential improvement was reported; blended vs UC showed improvement only among women (ES 0.35, 95% CI 0.02 to 0.67;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).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3AA7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group finding in women only; HRS-D did not show a consistent overall treatment effect.</w:t>
            </w:r>
          </w:p>
        </w:tc>
      </w:tr>
      <w:tr w:rsidR="00564778" w14:paraId="2E930A70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60B315" w14:textId="136FC49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Sanabria-Maz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</w:t>
            </w:r>
            <w:r w:rsidR="002F300A">
              <w:rPr>
                <w:sz w:val="22"/>
                <w:szCs w:val="22"/>
                <w:lang w:val="en-GB" w:eastAsia="en-GB"/>
              </w:rPr>
              <w:lastRenderedPageBreak/>
              <w:t>(</w:t>
            </w:r>
            <w:r>
              <w:rPr>
                <w:sz w:val="22"/>
                <w:szCs w:val="22"/>
                <w:lang w:val="en-GB" w:eastAsia="en-GB"/>
              </w:rPr>
              <w:t>2023</w:t>
            </w:r>
            <w:r w:rsidR="00666D44">
              <w:rPr>
                <w:sz w:val="22"/>
                <w:szCs w:val="22"/>
                <w:lang w:val="en-GB" w:eastAsia="en-GB"/>
              </w:rPr>
              <w:t>) [4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C328C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lastRenderedPageBreak/>
              <w:t>Stress (DASS-21) ACT vs TAU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00801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3F8A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.31 → 6.0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C002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.82 → 8.9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3494E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4014E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69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6F300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CT reduced stress</w:t>
            </w:r>
          </w:p>
        </w:tc>
      </w:tr>
      <w:tr w:rsidR="00564778" w14:paraId="01294FD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A04288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92B11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pression (DASS-21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A052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93DE7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CACD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4534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09FF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A9AB9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depression</w:t>
            </w:r>
          </w:p>
        </w:tc>
      </w:tr>
      <w:tr w:rsidR="00564778" w14:paraId="30D84B94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8E8F8F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A32FD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nxiety (DASS-21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6EF4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A6CD3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1ACE9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74E9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2227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45123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anxiety</w:t>
            </w:r>
          </w:p>
        </w:tc>
      </w:tr>
      <w:tr w:rsidR="00564778" w14:paraId="024690E4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D83BD0" w14:textId="3FE619F4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tewart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 w:rsidR="00666D44">
              <w:rPr>
                <w:sz w:val="22"/>
                <w:szCs w:val="22"/>
                <w:lang w:val="en-GB" w:eastAsia="en-GB"/>
              </w:rPr>
              <w:t xml:space="preserve">2021) [60] </w:t>
            </w:r>
            <w:r>
              <w:rPr>
                <w:sz w:val="22"/>
                <w:szCs w:val="22"/>
                <w:lang w:val="en-GB" w:eastAsia="en-GB"/>
              </w:rPr>
              <w:t>(TIP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7B8C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Mental Componen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CDDB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6397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.66 → 43.8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B52B1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4.01 → 46.2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4383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6/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2AC7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1.402 (-5.06-2.2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2688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verall</w:t>
            </w:r>
          </w:p>
        </w:tc>
      </w:tr>
      <w:tr w:rsidR="00564778" w14:paraId="3A5CB68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313BCA" w14:textId="055A9E72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u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0</w:t>
            </w:r>
            <w:r w:rsidR="00666D44">
              <w:rPr>
                <w:sz w:val="22"/>
                <w:szCs w:val="22"/>
                <w:lang w:val="en-GB" w:eastAsia="en-GB"/>
              </w:rPr>
              <w:t>) [3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CFA0B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abetes Distress Scale (DD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5609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B4EFE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08 → 1.8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64E93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93 → 1.9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5454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3F4FF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0.18 (-0.42 to 0.0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EADE3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5307F42A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D27C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Pain, physical function, and exercise-capacity outcomes</w:t>
            </w:r>
          </w:p>
        </w:tc>
      </w:tr>
      <w:tr w:rsidR="00564778" w14:paraId="278689F6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2ECE1D" w14:textId="5CF2B8B5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aumeister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48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A62D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nsity (NR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1C9D4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C98E8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88→1.43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6E52B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78→1.6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6850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D7FD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32 (-0.57 to -0.0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1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1C521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pain intensity in IG</w:t>
            </w:r>
          </w:p>
        </w:tc>
      </w:tr>
      <w:tr w:rsidR="00564778" w14:paraId="74E7428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55CC5F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244E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self-efficacy (PSEQ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EB45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E5567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8.08→35.7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3382E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2.38→35.0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32B19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D2B7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33 (0.15-0.5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DE5EC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efficacy improved</w:t>
            </w:r>
          </w:p>
        </w:tc>
      </w:tr>
      <w:tr w:rsidR="00564778" w14:paraId="1E6F3878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EFF208" w14:textId="5CDE47C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ernocch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666D44">
              <w:rPr>
                <w:sz w:val="22"/>
                <w:szCs w:val="22"/>
                <w:lang w:val="en-GB" w:eastAsia="en-GB"/>
              </w:rPr>
              <w:t>) [5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25179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MWT (exercise toleranc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05D6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FF77F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+60m (22.2 to 97.8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A97E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15m (-40.3 to 9.8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59154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 / 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9120D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Between-group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A614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 improvement in IG</w:t>
            </w:r>
          </w:p>
        </w:tc>
      </w:tr>
      <w:tr w:rsidR="00564778" w14:paraId="5CA42D0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BD625DE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777A0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RC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dyspnea</w:t>
            </w:r>
            <w:proofErr w:type="spellEnd"/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92651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3C32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0.17 (-0.3 to -0.02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6217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0.07 (-0.1 to 0.3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1E03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6942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243F7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Reduced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dyspnea</w:t>
            </w:r>
            <w:proofErr w:type="spellEnd"/>
          </w:p>
        </w:tc>
      </w:tr>
      <w:tr w:rsidR="00564778" w14:paraId="5996B13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16002D8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59CC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SE (physical activity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11732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7BE4C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+18.1 (-0.6 to 36.9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03996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21.3 (-35.7 to -7.0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21D83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70AC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E8B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physical activity profile</w:t>
            </w:r>
          </w:p>
        </w:tc>
      </w:tr>
      <w:tr w:rsidR="00564778" w14:paraId="7B56C743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51927C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16E75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arthel Index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B6A2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92EE7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+5.4 (3.6 to 7.2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D2766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+1.3 (-0.2 to 2.8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1582A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42C2D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3ABC4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disability</w:t>
            </w:r>
          </w:p>
        </w:tc>
      </w:tr>
      <w:tr w:rsidR="00564778" w14:paraId="3C925B0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B2747C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F89F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AT (COPD assessmen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FA1A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C443E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5.3 (-6.9 to -3.7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6D967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+1.6 (-0.4 to 3.5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32FB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DE794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E08D1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OPD status</w:t>
            </w:r>
          </w:p>
        </w:tc>
      </w:tr>
      <w:tr w:rsidR="00564778" w14:paraId="2D51A2E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5BB6FB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BA8F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MWT (6-month maintenanc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008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1A31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enefits maintain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EEE3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urther decline (-43m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91E2F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BC5B0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ANOVA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time×group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FD9BD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etween-group difference over time remained significant at follow-up</w:t>
            </w:r>
          </w:p>
        </w:tc>
      </w:tr>
      <w:tr w:rsidR="00564778" w14:paraId="1FC13BC6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E3A9E0" w14:textId="57908BD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um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39]</w:t>
            </w:r>
            <w:r>
              <w:rPr>
                <w:sz w:val="22"/>
                <w:szCs w:val="22"/>
                <w:lang w:val="en-GB" w:eastAsia="en-GB"/>
              </w:rPr>
              <w:t xml:space="preserve"> (OPER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F8B91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DL (Barthe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E067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F3D2D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9.0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EC760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6.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7877A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65/7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9339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D 1.60 (-0.70-3.89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1C67A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5C1DA751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1EE70E" w14:textId="5EDDAD41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lastRenderedPageBreak/>
              <w:t>Botheliu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4</w:t>
            </w:r>
            <w:r w:rsidR="00666D44">
              <w:rPr>
                <w:sz w:val="22"/>
                <w:szCs w:val="22"/>
                <w:lang w:val="en-GB" w:eastAsia="en-GB"/>
              </w:rPr>
              <w:t>) [4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92F2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rference (BPI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7D7A9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D3965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3.3 → 42.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3B720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7.0 → 36.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1678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/4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3CA33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03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favoring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IAR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4E6FA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AR (relaxation) better for pain interference</w:t>
            </w:r>
          </w:p>
        </w:tc>
      </w:tr>
      <w:tr w:rsidR="00564778" w14:paraId="624531CD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A8A5DE" w14:textId="08121AD2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hi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0</w:t>
            </w:r>
            <w:r w:rsidR="00666D44">
              <w:rPr>
                <w:sz w:val="22"/>
                <w:szCs w:val="22"/>
                <w:lang w:val="en-GB" w:eastAsia="en-GB"/>
              </w:rPr>
              <w:t>) [61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F01C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O2peak (mL/kg/mi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188E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3F098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4.43 (0.31-8.56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5D253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0.0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693F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 / 2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BD303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EE4E7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ardiorespiratory fitness</w:t>
            </w:r>
          </w:p>
        </w:tc>
      </w:tr>
      <w:tr w:rsidR="00564778" w14:paraId="4EFAA67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394680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66C2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rkload (Wat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496E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0DEF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 (post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B0E5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8.7 (post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6D43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/2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BB48D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16.7 (-1.33-34.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E673F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rend toward improvement</w:t>
            </w:r>
          </w:p>
        </w:tc>
      </w:tr>
      <w:tr w:rsidR="00564778" w14:paraId="1AA5498B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0D1DD4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21EA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otal PA (MET/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wk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2522D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B7A72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1333 (342-224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93849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28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535C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/2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1F793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79D3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PA</w:t>
            </w:r>
          </w:p>
        </w:tc>
      </w:tr>
      <w:tr w:rsidR="00564778" w14:paraId="011C2C3F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20327F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204F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oderate PA (MET/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wk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997A0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EACD7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331 (15-656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D8F1D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15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C1E9D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/2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34D42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BC412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moderate PA</w:t>
            </w:r>
          </w:p>
        </w:tc>
      </w:tr>
      <w:tr w:rsidR="00564778" w14:paraId="2EDB0B3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0DA0D7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4402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36 Physical Funct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0F6DF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F9CE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7.55 (0.84-14.3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7412C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6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01A6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/2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69C58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CB432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physical function</w:t>
            </w:r>
          </w:p>
        </w:tc>
      </w:tr>
      <w:tr w:rsidR="00564778" w14:paraId="240A133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4454ADC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5589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acceptance (CPAQ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779B3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8AE24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1.49 → 58.0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1882D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0.59 → 52.1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5FFD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5/9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8F9B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30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5B2E3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pain acceptance</w:t>
            </w:r>
          </w:p>
        </w:tc>
      </w:tr>
      <w:tr w:rsidR="00564778" w14:paraId="4DFF68EC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90B14D" w14:textId="21A43E04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onzález-Ortega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</w:t>
            </w:r>
            <w:r w:rsidR="00666D44">
              <w:rPr>
                <w:sz w:val="22"/>
                <w:szCs w:val="22"/>
                <w:lang w:val="en-GB" w:eastAsia="en-GB"/>
              </w:rPr>
              <w:t>7) [6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EE9BE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arthel Index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DFF1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3988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.9 → 76.3 (P=.0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3DC7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.0 → 80.7 (P=.009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0BA09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1B7AA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0.33 (95% CI -2.24 to 2.9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8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3DE1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unctional decline in both groups, no between-group diff</w:t>
            </w:r>
          </w:p>
        </w:tc>
      </w:tr>
      <w:tr w:rsidR="00564778" w14:paraId="3E373D80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6905A4" w14:textId="587A69F0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Landucc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4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0A51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rference (PROMI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E93F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3371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Laptop+SD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v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control: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n.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A53F9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85AF8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7 / 9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AB3A1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rm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41 (-1.23-0.4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E1383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overall effect</w:t>
            </w:r>
          </w:p>
        </w:tc>
      </w:tr>
      <w:tr w:rsidR="00564778" w14:paraId="51BD736B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83F19F6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D3D0A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rference (wome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F777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A86B0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bined intervention: significant within-group decrease among women (P=.02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1F1C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ntrol: no significant change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98FB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men subgroup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01396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Gender moderation on change over time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; no significant between-arm difference at 8 months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04BC6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ender moderated change over time; no significant between-arm difference at 8 months</w:t>
            </w:r>
          </w:p>
        </w:tc>
      </w:tr>
      <w:tr w:rsidR="00564778" w14:paraId="712BF3B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01B732" w14:textId="6CB8967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i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5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DDE5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DL (Barthe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BA9F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7620A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8.96→53.91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CF84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4.09→49.0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22C5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1/7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0876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GEE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4.951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1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BE436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71C1CE5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30DF7C" w14:textId="7D6DFD04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Monreal-Bartolomé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5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FA80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nsity / disability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2349C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D2A1A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change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9134D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A5623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bgroup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B5BBB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79 /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EF05E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improvement in pain outcomes</w:t>
            </w:r>
          </w:p>
        </w:tc>
      </w:tr>
      <w:tr w:rsidR="00564778" w14:paraId="065F346C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151F78" w14:textId="65FFA39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lastRenderedPageBreak/>
              <w:t>Rollm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40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6505D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KCCQ-12 (HF physical funct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9E4C1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D91A2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nded care: baseline 40.9; estimated 12-month score approximately 52.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CCBB7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: baseline 39.8; estimated 12-month score approximately 51.0; UC: baseline 41.4; estimated 12-month score approximately 52.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146C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4647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between-group difference was reported.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2054B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ysical function was similar across randomized arms.</w:t>
            </w:r>
          </w:p>
        </w:tc>
      </w:tr>
      <w:tr w:rsidR="00564778" w14:paraId="1B50CFE6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6AC657" w14:textId="31672CEE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Sanabria-Maz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3</w:t>
            </w:r>
            <w:r w:rsidR="00666D44">
              <w:rPr>
                <w:sz w:val="22"/>
                <w:szCs w:val="22"/>
                <w:lang w:val="en-GB" w:eastAsia="en-GB"/>
              </w:rPr>
              <w:t>) [4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47A6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rference (BPI-IS) ACT vs TAU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C8DE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 (post)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05BC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71 → 4.8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0F8E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49 → 5.8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D844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 / 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DA8F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64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B643B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CT reduced pain interference</w:t>
            </w:r>
          </w:p>
        </w:tc>
      </w:tr>
      <w:tr w:rsidR="00564778" w14:paraId="7078DA7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6446D2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1CD07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interference (BPI-IS) BATD vs TAU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75D71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 (FU)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C89AB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46 → 5.07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E43B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49 → 6.4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D5AD8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6E563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66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EECE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ATD effective at follow-up</w:t>
            </w:r>
          </w:p>
        </w:tc>
      </w:tr>
      <w:tr w:rsidR="00564778" w14:paraId="793560AE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762C08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7FFFA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catastrophizing (PCS) AC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7EE3D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F7577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.88 → 17.2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E452F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.14 → 22.0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4EBD0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B7329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45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1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1C1A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catastrophizing</w:t>
            </w:r>
          </w:p>
        </w:tc>
      </w:tr>
      <w:tr w:rsidR="00564778" w14:paraId="785EDEE4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FCAF22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B81D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catastrophizing (PCS) BATD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BE4F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9B793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.22 → 14.83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8661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.14 → 22.0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4594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6294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59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F5AF9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catastrophizing</w:t>
            </w:r>
          </w:p>
        </w:tc>
      </w:tr>
      <w:tr w:rsidR="00564778" w14:paraId="42ED56A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A99CE5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8D764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in acceptance (CPAQ-8) AC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008FF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9FB3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.08 → 20.27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B0352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8.53 → 18.3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F3C82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/7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522F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34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F039F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pain acceptance</w:t>
            </w:r>
          </w:p>
        </w:tc>
      </w:tr>
      <w:tr w:rsidR="00564778" w14:paraId="0E3FB397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2255B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Quality-of-life and perceived-health outcomes</w:t>
            </w:r>
          </w:p>
        </w:tc>
      </w:tr>
      <w:tr w:rsidR="00564778" w14:paraId="499A71AF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D9545D" w14:textId="7655781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aumeister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48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86499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ealth-related QoL (AQoL-6D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C18B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1C49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4.90→48.3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38D4C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4.04→51.2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47A06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E1352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36 (-0.55 to -0.1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C214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etter QoL in IG</w:t>
            </w:r>
          </w:p>
        </w:tc>
      </w:tr>
      <w:tr w:rsidR="00564778" w14:paraId="6DA94C63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5081CF7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4C1A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QoL-6D (6 month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933B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5044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7.4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5AB84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9.5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5BC9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4BCB7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28 (-0.47 to -0.0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CA79A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fect maintained</w:t>
            </w:r>
          </w:p>
        </w:tc>
      </w:tr>
      <w:tr w:rsidR="00564778" w14:paraId="7BAF1726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E45A91" w14:textId="6F4CF891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ernocch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666D44">
              <w:rPr>
                <w:sz w:val="22"/>
                <w:szCs w:val="22"/>
                <w:lang w:val="en-GB" w:eastAsia="en-GB"/>
              </w:rPr>
              <w:t>) [5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73360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LHFQ (Qo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ECA41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5F5E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10.5 (-14.2 to -6.8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BBCF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Δ -0.44 (-4.9 to 4.0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16E7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B3ADC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1F092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QoL</w:t>
            </w:r>
          </w:p>
        </w:tc>
      </w:tr>
      <w:tr w:rsidR="00564778" w14:paraId="60EE281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1801EC" w14:textId="5CFD32C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lastRenderedPageBreak/>
              <w:t>Blum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39]</w:t>
            </w:r>
            <w:r>
              <w:rPr>
                <w:sz w:val="22"/>
                <w:szCs w:val="22"/>
                <w:lang w:val="en-GB" w:eastAsia="en-GB"/>
              </w:rPr>
              <w:t xml:space="preserve"> (OPER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0E818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Quality of life (EQ-VA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8C7DE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C7AB1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7.1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FA66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5.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4D0FF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57/70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6B12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D 2.29 (0.31-4.2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BF535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all improvement in EQ-VAS in the intervention group</w:t>
            </w:r>
          </w:p>
        </w:tc>
      </w:tr>
      <w:tr w:rsidR="00564778" w14:paraId="6607B9F9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841C19" w14:textId="796C92E0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asslander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2</w:t>
            </w:r>
            <w:r w:rsidR="00666D44">
              <w:rPr>
                <w:sz w:val="22"/>
                <w:szCs w:val="22"/>
                <w:lang w:val="en-GB" w:eastAsia="en-GB"/>
              </w:rPr>
              <w:t>) [4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36B19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Quality of Life (QOLI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47C4C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54AE6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B29FF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AFDA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5/9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4C8F8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02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2AABA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all QoL improvement</w:t>
            </w:r>
          </w:p>
        </w:tc>
      </w:tr>
      <w:tr w:rsidR="00564778" w14:paraId="3F5277DD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7667E9" w14:textId="50FE0A1D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onzález-Ortega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7</w:t>
            </w:r>
            <w:r w:rsidR="00666D44">
              <w:rPr>
                <w:sz w:val="22"/>
                <w:szCs w:val="22"/>
                <w:lang w:val="en-GB" w:eastAsia="en-GB"/>
              </w:rPr>
              <w:t>) [6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7D496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Physical Component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760C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DC7F6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3.6 → 36.1 (P=.834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106F2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5.2 → 33.0 (P=.082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860C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9E688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4.71 (95% CI -9.03 to -0.4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3 [reported as published; CI appears internally inconsistent in source]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C00A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ported improvement in physical component; interpret cautiously because the published CI appears internally inconsistent</w:t>
            </w:r>
          </w:p>
        </w:tc>
      </w:tr>
      <w:tr w:rsidR="00564778" w14:paraId="101BFE60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CD27A9" w14:textId="1B97F64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ustafson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4</w:t>
            </w:r>
            <w:r w:rsidR="00666D44">
              <w:rPr>
                <w:sz w:val="22"/>
                <w:szCs w:val="22"/>
                <w:lang w:val="en-GB" w:eastAsia="en-GB"/>
              </w:rPr>
              <w:t>) [6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7758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ysical QoL (PROMI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7B07B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E44C3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.39→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4C345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81CCF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6/16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A02E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10 (-0.44-0.6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30C5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physical QoL</w:t>
            </w:r>
          </w:p>
        </w:tc>
      </w:tr>
      <w:tr w:rsidR="00564778" w14:paraId="27C9462A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FA66C5" w14:textId="51696735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Jung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3</w:t>
            </w:r>
            <w:r w:rsidR="00666D44">
              <w:rPr>
                <w:sz w:val="22"/>
                <w:szCs w:val="22"/>
                <w:lang w:val="en-GB" w:eastAsia="en-GB"/>
              </w:rPr>
              <w:t>) [38]</w:t>
            </w:r>
            <w:r>
              <w:rPr>
                <w:sz w:val="22"/>
                <w:szCs w:val="22"/>
                <w:lang w:val="en-GB" w:eastAsia="en-GB"/>
              </w:rPr>
              <w:t xml:space="preserve"> (OPTICA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4548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Q-5D-5L utilitie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F7005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D4E58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1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inv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pred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6DA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AAC03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9BEC6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D 0.00 (-0.04-0.03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9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C8BB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687F48D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F958F7F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AEFDF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Q-VA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51A5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50995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18136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ACF3A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0BAE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D -0.42 (-3.77-2.93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8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29892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2E319EDD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1AA90F" w14:textId="1F50541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Landucc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4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D4AAC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ychosocial QoL (PROMI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A921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82E9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Laptop+SD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v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control: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n.s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56E5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A5A2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7/9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539D8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04 (-0.61-0.69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CE737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overall effect</w:t>
            </w:r>
          </w:p>
        </w:tc>
      </w:tr>
      <w:tr w:rsidR="00564778" w14:paraId="1FE9AF6F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0A84D7E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B1A00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ychosocial QoL (me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5440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32853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bined intervention: significant within-group decrease among men (P=.02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2D42E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ntrol: stable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6C93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n subgroup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5F971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Gender moderation on change over time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; changes did not reach the benchmark for meaningful difference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33D11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egative change over time in men; not clinically meaningful</w:t>
            </w:r>
          </w:p>
        </w:tc>
      </w:tr>
      <w:tr w:rsidR="00564778" w14:paraId="49162FA8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FBF8C2" w14:textId="665339E7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i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5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83169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QoL (EQ-5D-5L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06C9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EAAC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4.47→16.8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9B0A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5.69→15.6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F791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1/7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9E9F0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GEE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2.391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48BA0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QoL in IG</w:t>
            </w:r>
          </w:p>
        </w:tc>
      </w:tr>
      <w:tr w:rsidR="00564778" w14:paraId="46610271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2F1CF1" w14:textId="57C3B189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Mihevc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5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762C6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abetes-related QoL (AD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91758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57AD3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4 (-1.0 to 0.2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CEEA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0 (-0.6 to 0.6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7C1DB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/6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8CACE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D2E9D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QoL</w:t>
            </w:r>
          </w:p>
        </w:tc>
      </w:tr>
      <w:tr w:rsidR="00564778" w14:paraId="15033394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A78B23" w14:textId="5B20124D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lastRenderedPageBreak/>
              <w:t>Monreal-Bartolomé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666D44">
              <w:rPr>
                <w:sz w:val="22"/>
                <w:szCs w:val="22"/>
                <w:lang w:val="en-GB" w:eastAsia="en-GB"/>
              </w:rPr>
              <w:t>) [5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9168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(perceived health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5A25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6B605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5C71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7851C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/9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E6A1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B</w:t>
            </w:r>
            <w:r>
              <w:rPr>
                <w:sz w:val="22"/>
                <w:szCs w:val="22"/>
                <w:lang w:val="en-GB" w:eastAsia="en-GB"/>
              </w:rPr>
              <w:t xml:space="preserve"> = 9.04 (3.21-14.8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CE93A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perceived health</w:t>
            </w:r>
          </w:p>
        </w:tc>
      </w:tr>
      <w:tr w:rsidR="00564778" w14:paraId="46E0F8B1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DE7A4D" w14:textId="3AB06509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anagiot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666D44">
              <w:rPr>
                <w:sz w:val="22"/>
                <w:szCs w:val="22"/>
                <w:lang w:val="en-GB" w:eastAsia="en-GB"/>
              </w:rPr>
              <w:t>) [6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06A50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HOQOL Physical Health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F5DB3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0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E735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.7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031B3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.41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38FA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27/5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FC7B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1.62 (-0.32-3.5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1BA6F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604CAE41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B18986" w14:textId="3326EB81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Rollm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666D44">
              <w:rPr>
                <w:sz w:val="22"/>
                <w:szCs w:val="22"/>
                <w:lang w:val="en-GB" w:eastAsia="en-GB"/>
              </w:rPr>
              <w:t>) [40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F5B0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PCS-12 (physical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HRQoL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8A6BC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55635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nded care: baseline 30.0; estimated 12-month score approximately 35.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D10D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: baseline 28.6; estimated 12-month score approximately 34.2; UC: baseline 29.6; estimated 12-month score approximately 35.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0740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4A078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between-group difference was reported.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10244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differential effect on physical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HRQoL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.</w:t>
            </w:r>
          </w:p>
        </w:tc>
      </w:tr>
      <w:tr w:rsidR="00564778" w14:paraId="61038FD7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A2649A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E362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MCS (income ≥C$50k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4B9CB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C81DB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0.78 → 48.2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285A9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3.70 → 47.7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27D80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 / 3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974C8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11.003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6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6086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xploratory subgroup benefit in higher-income participants only</w:t>
            </w:r>
          </w:p>
        </w:tc>
      </w:tr>
      <w:tr w:rsidR="00564778" w14:paraId="13E6CDD8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B21341" w14:textId="72CBF153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u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0</w:t>
            </w:r>
            <w:r w:rsidR="00666D44">
              <w:rPr>
                <w:sz w:val="22"/>
                <w:szCs w:val="22"/>
                <w:lang w:val="en-GB" w:eastAsia="en-GB"/>
              </w:rPr>
              <w:t>) [3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9990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-12 Quality of Lif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5819F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EA3B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7.35 → 87.9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E865B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9.69 → 86.99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942C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6F817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1.18 (-3.18 to 5.5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C627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impact on quality of life</w:t>
            </w:r>
          </w:p>
        </w:tc>
      </w:tr>
      <w:tr w:rsidR="00564778" w14:paraId="258EE19A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7397A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Self-management, adherence, knowledge, and care-process outcomes</w:t>
            </w:r>
          </w:p>
        </w:tc>
      </w:tr>
      <w:tr w:rsidR="00564778" w14:paraId="0F50082A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71A04B" w14:textId="629CD75F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han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2</w:t>
            </w:r>
            <w:r w:rsidR="002F300A">
              <w:rPr>
                <w:sz w:val="22"/>
                <w:szCs w:val="22"/>
                <w:lang w:val="en-GB" w:eastAsia="en-GB"/>
              </w:rPr>
              <w:t>)</w:t>
            </w:r>
            <w:r w:rsidR="00666D44">
              <w:rPr>
                <w:sz w:val="22"/>
                <w:szCs w:val="22"/>
                <w:lang w:val="en-GB" w:eastAsia="en-GB"/>
              </w:rPr>
              <w:t xml:space="preserve"> [36]</w:t>
            </w:r>
            <w:r>
              <w:rPr>
                <w:sz w:val="22"/>
                <w:szCs w:val="22"/>
                <w:lang w:val="en-GB" w:eastAsia="en-GB"/>
              </w:rPr>
              <w:t xml:space="preserve"> (JADE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1F44C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management (≥2 activitie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9F21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C1BD2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 7.3%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81D42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sual: +1.3%; Empowered: +2.7%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B421A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6/795/80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7BBC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 for team vs usual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F9EEE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self-management in team-based group</w:t>
            </w:r>
          </w:p>
        </w:tc>
      </w:tr>
      <w:tr w:rsidR="00564778" w14:paraId="14C85960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55F5B9" w14:textId="1D11B8F8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larke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666D44">
              <w:rPr>
                <w:sz w:val="22"/>
                <w:szCs w:val="22"/>
                <w:lang w:val="en-GB" w:eastAsia="en-GB"/>
              </w:rPr>
              <w:t>) [6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C07D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P-T2D Medication Adherenc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9F78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E8C41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7.50→86.3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B71B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7.20→92.0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53E6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/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88B5B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5.117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B0DAD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ntrol improved more</w:t>
            </w:r>
          </w:p>
        </w:tc>
      </w:tr>
      <w:tr w:rsidR="00564778" w14:paraId="0EB3A1E3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198799" w14:textId="1530D84C" w:rsidR="00564778" w:rsidRDefault="000632C3" w:rsidP="00666D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elli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4</w:t>
            </w:r>
            <w:r w:rsidR="00666D44">
              <w:rPr>
                <w:sz w:val="22"/>
                <w:szCs w:val="22"/>
                <w:lang w:val="en-GB" w:eastAsia="en-GB"/>
              </w:rPr>
              <w:t xml:space="preserve">) [59] </w:t>
            </w:r>
            <w:r>
              <w:rPr>
                <w:sz w:val="22"/>
                <w:szCs w:val="22"/>
                <w:lang w:val="en-GB" w:eastAsia="en-GB"/>
              </w:rPr>
              <w:t>(I-TE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73DC9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roblem-solving skills (SPSI-R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E3395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1AC0C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 → 14.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63534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 → 8.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7EF7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/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D89E4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3C69C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oping skills</w:t>
            </w:r>
          </w:p>
        </w:tc>
      </w:tr>
      <w:tr w:rsidR="00564778" w14:paraId="1BDE50AA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562EB9" w14:textId="62484270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w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1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4B3DF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gital health literacy (app us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94B6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D8B7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.11 → 7.0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7CAAD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94 → 5.1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B242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BCB7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χ²=6.33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1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C6B3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app use skills</w:t>
            </w:r>
          </w:p>
        </w:tc>
      </w:tr>
      <w:tr w:rsidR="00564778" w14:paraId="5F0F572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AC94B19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52D78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Self-management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behaviors</w:t>
            </w:r>
            <w:proofErr w:type="spellEnd"/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23EB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FD3FB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significant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82423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3255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07DBF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8E1D8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321DC2D0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A8F32D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9EE4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dication adherenc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B2219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BFF5D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significant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485FA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89617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6C814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A918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542B42D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AC77703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2D729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efficacy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914BF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1D19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significant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77897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E145D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2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41180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42C27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2A34D602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B03CBA" w14:textId="1D63AD56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Landucc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4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1660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aptop vs Smart Display us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7CDE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787B5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aptop: higher use, better rating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201A7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A4E0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1 / 8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3777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Al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1 for days of use &amp; ratings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ED933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aptop superior for engagement</w:t>
            </w:r>
          </w:p>
        </w:tc>
      </w:tr>
      <w:tr w:rsidR="00564778" w14:paraId="4AA9661D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02D355" w14:textId="7FC75414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ear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4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723E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management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heiQ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C4EC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BFEBC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in 4/8 domain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C5C13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91EE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/1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8186E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 for skill, self-monitoring, social, emotional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204FF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self-management</w:t>
            </w:r>
          </w:p>
        </w:tc>
      </w:tr>
      <w:tr w:rsidR="00564778" w14:paraId="1303FEE3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FBF522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BEB5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ocial support (MOS-SS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55005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FABD8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in 2/5 domain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45DF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9CFEB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/1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E4363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5 for emotional/info, overall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012C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social support</w:t>
            </w:r>
          </w:p>
        </w:tc>
      </w:tr>
      <w:tr w:rsidR="00564778" w14:paraId="5DB6D7A9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56103A" w14:textId="75BE01D3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iang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B938A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dication adherenc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BFC96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9EEA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.04→23.1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A1DD7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.13→22.9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BACE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1/7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88CA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GEE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082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7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CC326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0E7C1908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7C4F5A" w14:textId="137E7D81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Or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0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4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FD0B2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dication adherenc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A2DB9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CF480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52 → 4.5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0B57B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.53 → 4.5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31B8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51/1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8624C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Diff 0.03 (-0.05-0.1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3DCA0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3CDD102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9D8FB0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2250E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abetes knowledg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87355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1723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.5% → 84.4%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B9C2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.1% → 85.4%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75583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51/1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C574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Diff -0.40 (-3.04-2.2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01A9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6ACB3C93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7C12506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B618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ypertension knowledg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E5C82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3B8A0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2.4% → 76.7%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2A376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0.9% → 76.2%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9C71F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51/1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CCDA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Diff -1.01 (-3.40-1.3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4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F130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73CD576E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DFC5AC" w14:textId="299D12C1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anagiot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AF0B1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tient Activation Measure (PAM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4A10C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0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7299C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2.8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8342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1.9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A6EA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26 / 5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76489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1.44 (-0.46-3.33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CA7A9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5AC1C9A3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7A004BC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E257D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care (SDSCA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4FDD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0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F5D7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4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56796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5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7CCB4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21/57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8F13B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Adj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diff -0.04 (-0.19-0.1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F46B3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2D2BE68B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6155F1" w14:textId="3B72E9BF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rabhakar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2AF5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dication adherence (7d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2033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6202A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1.1% / 82.4%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0C14D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7.9% / 68.9%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825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17EA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78E66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er adherence in IG</w:t>
            </w:r>
          </w:p>
        </w:tc>
      </w:tr>
      <w:tr w:rsidR="00564778" w14:paraId="3AD290E3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383645" w14:textId="7B20EB53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lastRenderedPageBreak/>
              <w:t>Stewart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0]</w:t>
            </w:r>
            <w:r>
              <w:rPr>
                <w:sz w:val="22"/>
                <w:szCs w:val="22"/>
                <w:lang w:val="en-GB" w:eastAsia="en-GB"/>
              </w:rPr>
              <w:t xml:space="preserve"> (TIP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86AB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heiQ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(self-managemen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69E94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2638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 (8 subscales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60060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D3CD3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6 / 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74002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Al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 non-sig (P&gt;.05)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35F3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 on primary outcomes</w:t>
            </w:r>
          </w:p>
        </w:tc>
      </w:tr>
      <w:tr w:rsidR="00564778" w14:paraId="60A55E5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3B0D2829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CA82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Efficacy for Chronic Diseas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01931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74628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.69 → 5.93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F3991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.59 → 6.06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46252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6/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0D5DA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-0.184 (-0.83-0.4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CDD65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254373DA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20FE0E" w14:textId="0A18DEC2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u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0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BF3FB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ecisional Conflict Scale (DC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FD420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D9DC0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.53 → 17.35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DA02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.56 → 19.58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A5B1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A17CE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3.49 (95% CI -7.4 to 0.4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4175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nsignificant trend toward lower decisional conflict</w:t>
            </w:r>
          </w:p>
        </w:tc>
      </w:tr>
      <w:tr w:rsidR="00564778" w14:paraId="38D0F90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7C03927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5D67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tient Assessment of Chronic Illness Care (PACIC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59A87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A1CC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.82 → 3.6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36000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16 → 3.2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AD18E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A19E3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0.71 (0.38-1.0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3EF8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hronic illness care experience</w:t>
            </w:r>
          </w:p>
        </w:tc>
      </w:tr>
      <w:tr w:rsidR="00564778" w14:paraId="19F8B60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3EE8544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7B67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abetes knowledge (%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50DFB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A2B5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8.5 → 84.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279E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.1 → 85.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0A9F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932B2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0.40 (-3.04 to 2.2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B827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16A0C29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56CA147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7426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efficacy for chronic diseas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F47E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B3EA1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.31 → 7.4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28F7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.98 → 7.2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A741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2 / 11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94D94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0.08 (-0.35 to 0.1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5F3C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5F987818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559DE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Medication appropriateness and polypharmacy outcomes</w:t>
            </w:r>
          </w:p>
        </w:tc>
      </w:tr>
      <w:tr w:rsidR="00564778" w14:paraId="7C9500BB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44193E" w14:textId="1605B877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um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9]</w:t>
            </w:r>
            <w:r>
              <w:rPr>
                <w:sz w:val="22"/>
                <w:szCs w:val="22"/>
                <w:lang w:val="en-GB" w:eastAsia="en-GB"/>
              </w:rPr>
              <w:t xml:space="preserve"> (OPER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8948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rug-drug interaction (2m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A67CB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0B902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2/832 (55.5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A55AC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21/893 (58.3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97F90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2/89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3A5E7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0.87 (0.67-1.1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47911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4BF4D9C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B49F1A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C981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rug overuse (2m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8149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E50AC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48/832 (41.8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DC24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76/893 (42.1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6E4E2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2/89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B8FE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0.99 (0.82-1.2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9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16562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5DB9AFF4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53BAE8" w14:textId="4A06C2F1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onzález-Ortega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</w:t>
            </w:r>
            <w:r w:rsidR="00870544">
              <w:rPr>
                <w:sz w:val="22"/>
                <w:szCs w:val="22"/>
                <w:lang w:val="en-GB" w:eastAsia="en-GB"/>
              </w:rPr>
              <w:t>7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3603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umber of medicine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29F44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8CDD9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.7 → 8.6 (P=.628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1E0AF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.9 → 9.2 (P=.063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9705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C6C7D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0.36 (95% CI -0.09 to 0.8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1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EE582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0CE35DFD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A01C47" w14:textId="1AD89DD9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Jung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3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8]</w:t>
            </w:r>
            <w:r>
              <w:rPr>
                <w:sz w:val="22"/>
                <w:szCs w:val="22"/>
                <w:lang w:val="en-GB" w:eastAsia="en-GB"/>
              </w:rPr>
              <w:t xml:space="preserve"> (OPTICA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69943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AI improvement (≥1 poin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6762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3B0A5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8/160 (43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0881C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7/163 (41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675E6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 / 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9E38B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1.05 (0.59-1.8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8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F3A3E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onclusive</w:t>
            </w:r>
          </w:p>
        </w:tc>
      </w:tr>
      <w:tr w:rsidR="00564778" w14:paraId="6F54D0E8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9996591" w14:textId="77777777" w:rsidR="00564778" w:rsidRDefault="00564778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DA170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OU improvement (≥1 omission les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B37AC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7B214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/160 (15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B979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8/163 (17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7592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89363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0.90 (0.41-1.9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F1B2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onclusive</w:t>
            </w:r>
          </w:p>
        </w:tc>
      </w:tr>
      <w:tr w:rsidR="00564778" w14:paraId="2DE2E29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3DF51CA" w14:textId="77777777" w:rsidR="00564778" w:rsidRDefault="00564778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516F7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AI total scor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2D6A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9E49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an 2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D432D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an 25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AFAA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2E45B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IRR 1.15 (0.74-1.79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34CE8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3C3C573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41C59E7" w14:textId="77777777" w:rsidR="00564778" w:rsidRDefault="00564778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B1EDF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umber of prescribing omission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0266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30C8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9575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B9A17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73145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IRR 0.83 (0.65-1.0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E102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494AC1A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1EB82F8" w14:textId="77777777" w:rsidR="00564778" w:rsidRDefault="00564778">
            <w:pPr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0C4CB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umber of medication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E7120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AB1D0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.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86C11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.0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AA2D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9C9C1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D 0.26 (-0.64-1.1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5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1DDA4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5D385852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F4464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Health care utilization, clinical events, and safety outcomes</w:t>
            </w:r>
          </w:p>
        </w:tc>
      </w:tr>
      <w:tr w:rsidR="00564778" w14:paraId="084B4420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A135C7" w14:textId="55D7B998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ernocch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98F40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ime to hospitalization/death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D6772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A4E4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dian 113.4 day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DF3FE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.7 days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A3FB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/5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F080D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Log-rank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8CDE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ly longer event-free survival</w:t>
            </w:r>
          </w:p>
        </w:tc>
      </w:tr>
      <w:tr w:rsidR="00564778" w14:paraId="7511425F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12C35" w14:textId="720E33D2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um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9]</w:t>
            </w:r>
            <w:r>
              <w:rPr>
                <w:sz w:val="22"/>
                <w:szCs w:val="22"/>
                <w:lang w:val="en-GB" w:eastAsia="en-GB"/>
              </w:rPr>
              <w:t xml:space="preserve"> (OPER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89CA0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irst drug-related hospital admiss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17D0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A0B87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1/963 (21.9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D116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4/1045 (22.4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6B50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63 / 104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0317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95 (0.77-1.1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6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AC3F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reduction</w:t>
            </w:r>
          </w:p>
        </w:tc>
      </w:tr>
      <w:tr w:rsidR="00564778" w14:paraId="5F61C68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122CD97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35E87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irst fall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2398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A7420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7 (24.6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9D0FA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63 (25.2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6EAFA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63/104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5614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96 (0.79-1.15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6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69DD7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0DFE4638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0A91B2" w14:textId="28A26502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elli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4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9]</w:t>
            </w:r>
            <w:r>
              <w:rPr>
                <w:sz w:val="22"/>
                <w:szCs w:val="22"/>
                <w:lang w:val="en-GB" w:eastAsia="en-GB"/>
              </w:rPr>
              <w:t xml:space="preserve"> (I-TEAM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84334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D visits (12m post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B00DE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12FC7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6D148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B8BBE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/48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0D96B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5B9F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ewer ED visits</w:t>
            </w:r>
          </w:p>
        </w:tc>
      </w:tr>
      <w:tr w:rsidR="00564778" w14:paraId="5F8755EF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D89978" w14:textId="0507FC3F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Jungo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3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8]</w:t>
            </w:r>
            <w:r>
              <w:rPr>
                <w:sz w:val="22"/>
                <w:szCs w:val="22"/>
                <w:lang w:val="en-GB" w:eastAsia="en-GB"/>
              </w:rPr>
              <w:t xml:space="preserve"> (OPTICA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8471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umber of fall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F1A29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F659E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E4133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C1069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0/16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265C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IRR 0.90 (0.50-1.6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B449F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3DBB6E19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F8A8A9" w14:textId="17617660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ear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4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6B386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ll-cause hospitalization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5ECB0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A0046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6 event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D54E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1 events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293E2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 / 1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4347A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RR 0.68 (0.43-1.1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1F819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0.9% reduction, not significant</w:t>
            </w:r>
          </w:p>
        </w:tc>
      </w:tr>
      <w:tr w:rsidR="00564778" w14:paraId="41F31952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B612DAF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224FF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posite hospitalization/death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61A15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76BFA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7/116 (31.9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A31C9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1/113 (45.1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8DC70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/1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18DAB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0.57 (0.33-0.9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8A83E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wer composite outcome</w:t>
            </w:r>
          </w:p>
        </w:tc>
      </w:tr>
      <w:tr w:rsidR="00564778" w14:paraId="5875586F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261F47EA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16AFC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ime to first hospitalizat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6241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8A081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65F0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C4EE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/11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107F7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62 (0.39-0.97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F74DE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wer risk</w:t>
            </w:r>
          </w:p>
        </w:tc>
      </w:tr>
      <w:tr w:rsidR="00564778" w14:paraId="0F20B63C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E5F3973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2BBC0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D visit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D85A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0CA04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%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6C892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6%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D63EB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0/10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319A8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0.388 (0.183-0.822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13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01D3A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ewer ED visits</w:t>
            </w:r>
          </w:p>
        </w:tc>
      </w:tr>
      <w:tr w:rsidR="00564778" w14:paraId="6F65163C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FBE11A" w14:textId="53406DB6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lastRenderedPageBreak/>
              <w:t>Rollman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40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F7A35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hospitalizations (all-caus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416A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AB884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nded care: 61.2%; incidence rate/person-year 0.99 (95% CI 0.84 to 1.17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98CA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eUC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: 53.1%; incidence rate/person-year 1.10 (95% CI 0.94 to 1.29); UC: 58.2%; incidence rate/person-year 0.93 (95% CI 0.74 to 1.18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9EDE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1/252/126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C81B0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 by treatment assignment was reported.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C2633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tial reduction in rehospitalizations.</w:t>
            </w:r>
          </w:p>
        </w:tc>
      </w:tr>
      <w:tr w:rsidR="00564778" w14:paraId="5386946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67ABA75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500FE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D visits without hospitalizat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7F761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E375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6 (6.0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2375D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(2.2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6C1A8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67/26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42CF6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2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1BE0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creased ED visits without admission</w:t>
            </w:r>
          </w:p>
        </w:tc>
      </w:tr>
      <w:tr w:rsidR="00564778" w14:paraId="22C26FC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CF8FC0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EA727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current falls (hospitalizat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36F1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D463F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1/83 (37.3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0C467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7/91 (40.7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F7F2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67/26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10F7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6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ECA6A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0EDD2F25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46B242" w14:textId="2F1F98A9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ao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1]</w:t>
            </w:r>
            <w:r>
              <w:rPr>
                <w:sz w:val="22"/>
                <w:szCs w:val="22"/>
                <w:lang w:val="en-GB" w:eastAsia="en-GB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mAFA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-II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3151B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posite outcome (stroke/TE, death, rehospitalization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1894B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419/457 day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0F574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9/833 (5.9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94FEB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95/1057 (18.4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FD635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 / 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D9C44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37 (95% CI 0.26-0.53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4C657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 reduction in composite outcome</w:t>
            </w:r>
          </w:p>
        </w:tc>
      </w:tr>
      <w:tr w:rsidR="00564778" w14:paraId="19DE5B06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66658A9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642A6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hospitalization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BB978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B19F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3/833 (4.0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3E73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16/1057 (11.0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EBE5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/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C286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42 (0.27-0.6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9F35C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rehospitalization</w:t>
            </w:r>
          </w:p>
        </w:tc>
      </w:tr>
      <w:tr w:rsidR="00564778" w14:paraId="1F7B089A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2FAF59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ABB8E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hromboembolism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E07D9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3EA1E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/833 (0.5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D632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1/1057 (2.9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565DE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/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5DD53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17 (0.05-0.5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0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C883F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TE events</w:t>
            </w:r>
          </w:p>
        </w:tc>
      </w:tr>
      <w:tr w:rsidR="00564778" w14:paraId="7428F6E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4E05B11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66D11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leeding event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6F1E4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E8ED2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2/833 (2.6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DF7BF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7/1057 (4.4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A46BE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/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CD6D3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63 (0.36-1.11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E2C19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7D084836" w14:textId="77777777" w:rsidTr="00772C52">
        <w:trPr>
          <w:cantSplit/>
        </w:trPr>
        <w:tc>
          <w:tcPr>
            <w:tcW w:w="14730" w:type="dxa"/>
            <w:gridSpan w:val="8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shd w:val="clear" w:color="auto" w:fill="E6E6E6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94AEF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b/>
                <w:sz w:val="22"/>
                <w:szCs w:val="22"/>
                <w:lang w:val="en-GB" w:eastAsia="en-GB"/>
              </w:rPr>
              <w:t>Other reported outcomes</w:t>
            </w:r>
          </w:p>
        </w:tc>
      </w:tr>
      <w:tr w:rsidR="00564778" w14:paraId="3C2CCD23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C738B4" w14:textId="59CBACF5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aumeister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48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D719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mission (SCID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F067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B1C7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9 (76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3CFB1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6 (63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796E4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89AC1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OR 1.97 (1.05-3.6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3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9B843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gher remission at 6 months</w:t>
            </w:r>
          </w:p>
        </w:tc>
      </w:tr>
      <w:tr w:rsidR="00564778" w14:paraId="53B06A92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1DC67B61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77EC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rk capacity (SP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BA3BB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92475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70→1.77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C8406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76→1.6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5BA12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4/105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42716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15 (-0.08 to 0.38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19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04FED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36D193BE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F54A4B" w14:textId="0A1E5006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othelius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4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47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2FDE4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lf-rated health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6E80F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 week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56484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5 → 1.6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20207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5 → 2.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89558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2/43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A425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 xml:space="preserve">=.048,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favoring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IAR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4D841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AR better</w:t>
            </w:r>
          </w:p>
        </w:tc>
      </w:tr>
      <w:tr w:rsidR="00564778" w14:paraId="4F444C16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1D9FA4" w14:textId="77DFD5BC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larke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9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3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82123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ork and Social Adjustment (WSAS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01DEA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C7DDF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3.64→12.24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9A83F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23→10.82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C5E4D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 / 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E7D5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roup×Time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196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E55D9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oth improved, no group effect</w:t>
            </w:r>
          </w:p>
        </w:tc>
      </w:tr>
      <w:tr w:rsidR="00564778" w14:paraId="6AF487D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A27C6DB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0471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P-T2D Physical Activity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7EB4C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EA6A5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3.44→55.98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FE9E5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8.26→52.44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0C55E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32/241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49506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β</w:t>
            </w:r>
            <w:r>
              <w:rPr>
                <w:sz w:val="22"/>
                <w:szCs w:val="22"/>
                <w:lang w:val="en-GB" w:eastAsia="en-GB"/>
              </w:rPr>
              <w:t xml:space="preserve">=0.083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9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9E10B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  <w:tr w:rsidR="00564778" w14:paraId="4A66ABE2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0BF588" w14:textId="5C15A1DB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Gasslander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2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4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D745A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SQ Catastrophizing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993E4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F67B8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3.73 → 11.90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EF1A6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.39 → 12.75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D3D7A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5/9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03ED8A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15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lt;.00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BCADD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duced catastrophizing</w:t>
            </w:r>
          </w:p>
        </w:tc>
      </w:tr>
      <w:tr w:rsidR="00564778" w14:paraId="65257905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5FDCEA92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1FCB5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SQ Ignoring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C89C7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26CB6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0.63 → 11.09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572B2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.89 → 9.43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1E679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5/9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797E4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d</w:t>
            </w:r>
            <w:r>
              <w:rPr>
                <w:sz w:val="22"/>
                <w:szCs w:val="22"/>
                <w:lang w:val="en-GB" w:eastAsia="en-GB"/>
              </w:rPr>
              <w:t xml:space="preserve">=0.34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042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ED280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oping</w:t>
            </w:r>
          </w:p>
        </w:tc>
      </w:tr>
      <w:tr w:rsidR="00564778" w14:paraId="0F31AD68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A0A4E8" w14:textId="255B0953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onzález-Ortega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</w:t>
            </w:r>
            <w:r w:rsidR="00870544">
              <w:rPr>
                <w:sz w:val="22"/>
                <w:szCs w:val="22"/>
                <w:lang w:val="en-GB" w:eastAsia="en-GB"/>
              </w:rPr>
              <w:t>7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E34E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Charlson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Comorbidity Index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3F704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C4511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7 → 3.8 (P=.16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683A8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.7 → 3.8 (P=.011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99E59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0ACE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0.03 (95% CI -0.22 to 0.1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794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9DA7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07DEF13D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7FD638CF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4E48B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rton Scale (pressure ulcer risk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48AD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42A3C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.0 → 16.6 (P=.003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92788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7.7 → 17.5 (P=.058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271F2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E2C6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0.16 (95% CI -0.14 to 0.46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287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E7EF95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0790294E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0ED956ED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E88A8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feiffer Test (cognitive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1835D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D735A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8 → 1.9 (P=.20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33185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.4 → 1.4 (P=.902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38DFE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1 / 79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F259C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Mean diff -0.14 (95% CI -0.42 to 0.14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28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6B6F0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</w:tr>
      <w:tr w:rsidR="00564778" w14:paraId="5768D976" w14:textId="77777777" w:rsidTr="00772C52">
        <w:trPr>
          <w:cantSplit/>
        </w:trPr>
        <w:tc>
          <w:tcPr>
            <w:tcW w:w="1296" w:type="dxa"/>
            <w:vMerge w:val="restart"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8D583F" w14:textId="7246BB40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Mihevc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5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7F4A9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5D7DA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AAB16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2 (-0.5 to 0.1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65BE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-0.1 (-0.4 to 0.2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4AF44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/6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8AC46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9C7CB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effect</w:t>
            </w:r>
          </w:p>
        </w:tc>
      </w:tr>
      <w:tr w:rsidR="00564778" w14:paraId="46F11EC9" w14:textId="77777777" w:rsidTr="00772C52">
        <w:trPr>
          <w:cantSplit/>
        </w:trPr>
        <w:tc>
          <w:tcPr>
            <w:tcW w:w="1296" w:type="dxa"/>
            <w:vMerge/>
            <w:tcBorders>
              <w:top w:val="nil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vAlign w:val="center"/>
          </w:tcPr>
          <w:p w14:paraId="6C6B5610" w14:textId="77777777" w:rsidR="00564778" w:rsidRDefault="00564778">
            <w:pPr>
              <w:jc w:val="left"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D1879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Behavioral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 xml:space="preserve"> risk factors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4C902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42838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changes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BCB2B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20630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5/6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82FF5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Al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8BA97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lifestyle improvements</w:t>
            </w:r>
          </w:p>
        </w:tc>
      </w:tr>
      <w:tr w:rsidR="00564778" w14:paraId="32334C6E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36D5B8" w14:textId="3F63EF35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Monreal-Bartolomé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5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52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B1BF5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mposite multimorbidity score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077CF2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513D3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gnificant reduction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A7012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E45DF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3 / 90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F6491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 = -0.34 (95% CI -0.64 to -0.04); Hedges g=0.39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5EC83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mproved composite score</w:t>
            </w:r>
          </w:p>
        </w:tc>
      </w:tr>
      <w:tr w:rsidR="00564778" w14:paraId="0DA8623E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07F41F" w14:textId="63E684B1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sz w:val="22"/>
                <w:szCs w:val="22"/>
                <w:lang w:val="en-GB" w:eastAsia="en-GB"/>
              </w:rPr>
              <w:t>Panagioti</w:t>
            </w:r>
            <w:proofErr w:type="spellEnd"/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18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6]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2D332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st-effectiveness (QALY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0F9284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0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74B2C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+0.019 QALY; +£151 cost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FAB06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4DC61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04/802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B5516B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CER £8,050/QALY; 70% probability cost-effective at £20k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0179C0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ikely cost-effective</w:t>
            </w:r>
          </w:p>
        </w:tc>
      </w:tr>
      <w:tr w:rsidR="00564778" w14:paraId="4A857A87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CD8D71" w14:textId="70FCC21A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tewart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60]</w:t>
            </w:r>
            <w:r>
              <w:rPr>
                <w:sz w:val="22"/>
                <w:szCs w:val="22"/>
                <w:lang w:val="en-GB" w:eastAsia="en-GB"/>
              </w:rPr>
              <w:t xml:space="preserve"> (TIP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B7D2E9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ysical activity / healthy eating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230A97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5A03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significant difference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42F5EC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E1198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6/7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9E269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All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&gt;.05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3C408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No effect on health 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behaviors</w:t>
            </w:r>
            <w:proofErr w:type="spellEnd"/>
          </w:p>
        </w:tc>
      </w:tr>
      <w:tr w:rsidR="00564778" w14:paraId="6CD3DEF5" w14:textId="77777777" w:rsidTr="00772C52">
        <w:trPr>
          <w:cantSplit/>
        </w:trPr>
        <w:tc>
          <w:tcPr>
            <w:tcW w:w="129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BA58F1" w14:textId="01993932" w:rsidR="00564778" w:rsidRDefault="000632C3" w:rsidP="00870544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Yao</w:t>
            </w:r>
            <w:r w:rsidR="002F300A">
              <w:rPr>
                <w:sz w:val="22"/>
                <w:szCs w:val="22"/>
                <w:lang w:val="en-GB" w:eastAsia="en-GB"/>
              </w:rPr>
              <w:t xml:space="preserve"> et al (</w:t>
            </w:r>
            <w:r>
              <w:rPr>
                <w:sz w:val="22"/>
                <w:szCs w:val="22"/>
                <w:lang w:val="en-GB" w:eastAsia="en-GB"/>
              </w:rPr>
              <w:t>2021</w:t>
            </w:r>
            <w:r w:rsidR="00870544">
              <w:rPr>
                <w:sz w:val="22"/>
                <w:szCs w:val="22"/>
                <w:lang w:val="en-GB" w:eastAsia="en-GB"/>
              </w:rPr>
              <w:t>)</w:t>
            </w:r>
            <w:r w:rsidR="00870544">
              <w:rPr>
                <w:sz w:val="22"/>
                <w:szCs w:val="22"/>
                <w:lang w:val="en-GB" w:eastAsia="en-GB"/>
              </w:rPr>
              <w:t xml:space="preserve"> [31]</w:t>
            </w:r>
            <w:r>
              <w:rPr>
                <w:sz w:val="22"/>
                <w:szCs w:val="22"/>
                <w:lang w:val="en-GB" w:eastAsia="en-GB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GB" w:eastAsia="en-GB"/>
              </w:rPr>
              <w:t>mAFA</w:t>
            </w:r>
            <w:proofErr w:type="spellEnd"/>
            <w:r>
              <w:rPr>
                <w:sz w:val="22"/>
                <w:szCs w:val="22"/>
                <w:lang w:val="en-GB" w:eastAsia="en-GB"/>
              </w:rPr>
              <w:t>-II)</w:t>
            </w:r>
          </w:p>
        </w:tc>
        <w:tc>
          <w:tcPr>
            <w:tcW w:w="1800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F315D3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F symptoms (reported)</w:t>
            </w:r>
          </w:p>
        </w:tc>
        <w:tc>
          <w:tcPr>
            <w:tcW w:w="103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993EA8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~12 months</w:t>
            </w:r>
          </w:p>
        </w:tc>
        <w:tc>
          <w:tcPr>
            <w:tcW w:w="172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05885F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0/833 (6.0%)</w:t>
            </w:r>
          </w:p>
        </w:tc>
        <w:tc>
          <w:tcPr>
            <w:tcW w:w="2165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4DA071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9/1057 (8.4%)</w:t>
            </w:r>
          </w:p>
        </w:tc>
        <w:tc>
          <w:tcPr>
            <w:tcW w:w="1669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10F986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833/1057</w:t>
            </w:r>
          </w:p>
        </w:tc>
        <w:tc>
          <w:tcPr>
            <w:tcW w:w="2664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4167DE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 xml:space="preserve">HR 0.82 (0.56-1.20), </w:t>
            </w:r>
            <w:r>
              <w:rPr>
                <w:rFonts w:ascii="Times New Roman Italic" w:hAnsi="Times New Roman Italic" w:cs="Times New Roman Italic"/>
                <w:i/>
                <w:iCs/>
                <w:sz w:val="22"/>
                <w:szCs w:val="22"/>
                <w:lang w:val="en-GB" w:eastAsia="en-GB"/>
              </w:rPr>
              <w:t>P</w:t>
            </w:r>
            <w:r>
              <w:rPr>
                <w:sz w:val="22"/>
                <w:szCs w:val="22"/>
                <w:lang w:val="en-GB" w:eastAsia="en-GB"/>
              </w:rPr>
              <w:t>=.31</w:t>
            </w:r>
          </w:p>
        </w:tc>
        <w:tc>
          <w:tcPr>
            <w:tcW w:w="2376" w:type="dxa"/>
            <w:tcBorders>
              <w:top w:val="single" w:sz="6" w:space="0" w:color="B0BAC5"/>
              <w:left w:val="single" w:sz="6" w:space="0" w:color="B0BAC5"/>
              <w:bottom w:val="single" w:sz="6" w:space="0" w:color="B0BAC5"/>
              <w:right w:val="single" w:sz="6" w:space="0" w:color="B0BAC5"/>
            </w:tcBorders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3A6F7D" w14:textId="77777777" w:rsidR="00564778" w:rsidRDefault="000632C3">
            <w:pPr>
              <w:jc w:val="left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 difference</w:t>
            </w:r>
          </w:p>
        </w:tc>
      </w:tr>
    </w:tbl>
    <w:p w14:paraId="171D40F6" w14:textId="77777777" w:rsidR="00564778" w:rsidRDefault="00564778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  <w:szCs w:val="21"/>
        </w:rPr>
      </w:pPr>
    </w:p>
    <w:p w14:paraId="5851DCAE" w14:textId="77777777" w:rsidR="00564778" w:rsidRDefault="000632C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 w:val="22"/>
          <w:szCs w:val="21"/>
        </w:rPr>
        <w:lastRenderedPageBreak/>
        <w:t>Abbreviations:</w:t>
      </w:r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 6MWT, 6-minute walk test; ACS, acute coronary syndrome; ACT, acceptance and commitment therapy; ADL, activities of daily living; ADS, Appraisal of Diabetes Scale; AF, atrial fibrillation; AQoL-6D, Assessment of Quality of Life–6 Dimension; AOU, Assessment of Underutilization; BATD, behavioral activation treatment for depression; BG, blood glucose; BIS, Bergen Insomnia Scale; BMI, body mass index; BP, blood pressure; BPI, Brief Pain Inventory; BPI-IS, Brief Pain Inventory–Interference Scale; CAT, COPD Assessment Test; CI, confidence interval; CPAQ-8, Chronic Pain Acceptance Questionnaire–8; CSQ, Coping Strategies Questionnaire; CVD, cardiovascular disease; DASS-21, 21-item Depression Anxiety Stress Scales; DBP, diastolic blood pressure; DCS, Decisional Conflict Scale; DDS, Diabetes Distress Scale; ED, emergency department;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eUC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, enhanced usual care; EQ-VAS,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EuroQol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 visual analog scale; ES, effect size; GAD-7, 7-item Generalized Anxiety Disorder scale; HAM-D, Hamilton Depression Rating Scale; HADS, Hospital Anxiety and Depression Scale; HbA1c,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glycated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 hemoglobin;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heiQ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, Health Education Impact Questionnaire; HF, heart failure; HR, hazard ratio;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HRQoL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>, health-related quality of life; IAR, internet-based applied relaxation; ICER, incremental cost-effectiveness ratio; IG, intervention group; IRR, incidence rate ratio; JADE, Joint Asia Diabetes Evaluation; KCCQ-12, 12-item Kansas City Cardiomyopathy Questionnaire; LDL-C, low-density lipoprotein cholesterol; MADRS-S, Montgomery-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Åsberg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 Depression Rating Scale–Self-rated; MAI, Medication Appropriateness Index; MCS-12, 12-item Mental Component Summary; MHI-5, 5-item Mental Health Inventory; MLHFQ, Minnesota Living with Heart Failure Questionnaire; MRC, Medical Research Council dyspnea scale; MOS-SSS, Medical Outcomes Study Social Support Survey;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n.s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 xml:space="preserve">., not significant; NRS, numeric rating scale; OFS, Openness to the Future Scale; OR, odds ratio; PACIC, Patient Assessment of Chronic Illness Care; PAM, Patient Activation Measure; PANAS, Positive and Negative Affect Schedule; PASE, Physical Activity Scale for the Elderly; PCS, Pain Catastrophizing Scale; PCS-12, 12-item Physical Component Summary; PHQ-8, 8-item Patient Health Questionnaire; PHQ-9, 9-item Patient Health Questionnaire; PROMIS, Patient-Reported Outcomes Measurement Information System; PSEQ, Pain Self-Efficacy Questionnaire; QALY, quality-adjusted life-year; QIDS, Quick Inventory of Depressive Symptomatology; QoL, quality of life; </w:t>
      </w:r>
      <w:proofErr w:type="spellStart"/>
      <w:r>
        <w:rPr>
          <w:rFonts w:ascii="Times New Roman" w:eastAsia="SimSun" w:hAnsi="Times New Roman" w:cs="Times New Roman"/>
          <w:kern w:val="0"/>
          <w:sz w:val="22"/>
          <w:szCs w:val="21"/>
        </w:rPr>
        <w:t>RAASi</w:t>
      </w:r>
      <w:proofErr w:type="spellEnd"/>
      <w:r>
        <w:rPr>
          <w:rFonts w:ascii="Times New Roman" w:eastAsia="SimSun" w:hAnsi="Times New Roman" w:cs="Times New Roman"/>
          <w:kern w:val="0"/>
          <w:sz w:val="22"/>
          <w:szCs w:val="21"/>
        </w:rPr>
        <w:t>, renin-angiotensin-aldosterone system inhibitor; RR, risk ratio; SCID, Structured Clinical Interview for DSM; SDSCA, Summary of Diabetes Self-Care Activities; SF-12, 12-item Short Form Health Survey; SMP-T2D, Self-Management Profile for Type 2 Diabetes; SPE, Subjective Prognosis of Employment; TAU, treatment as usual; TC, total cholesterol; TG, triglycerides; TIP, Telemedicine IMPACT Plus; UC, usual care; UCLA, University of California, Los Angeles Loneliness Scale; VO2peak, peak oxygen uptake; WHOQOL, World Health Organization Quality of Life; WSAS, Work and Social Adjustment Scale.</w:t>
      </w:r>
    </w:p>
    <w:p w14:paraId="578BEBB5" w14:textId="57FC7266" w:rsidR="00564778" w:rsidRDefault="000632C3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Note:</w:t>
      </w:r>
      <w:r>
        <w:rPr>
          <w:rFonts w:ascii="Times New Roman" w:hAnsi="Times New Roman" w:cs="Times New Roman"/>
          <w:sz w:val="22"/>
          <w:szCs w:val="22"/>
        </w:rPr>
        <w:t xml:space="preserve"> Rows are grouped by outcome domain for readability. Results are presented as reported in the original trial reports and may therefore include endpoint values, within-group changes from baseline, change scores, or model-based between-group estimates. This appendix summarizes additional outcomes, alternative time points, trial-reported analyses, and study-level findings that were not used as main pooled effect estimates in the primary meta-analyses. Rows corresponding to effect estimates used directly as main pooled inputs in Figure 2 were excluded, except where the source trial reported alternative time points, secondary measures, subgroup analyses, or </w:t>
      </w:r>
      <w:proofErr w:type="spellStart"/>
      <w:r>
        <w:rPr>
          <w:rFonts w:ascii="Times New Roman" w:hAnsi="Times New Roman" w:cs="Times New Roman"/>
          <w:sz w:val="22"/>
          <w:szCs w:val="22"/>
        </w:rPr>
        <w:t>nonpool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ial-reported analyses. Comparator values are shown when separately reported in the source trial; for </w:t>
      </w:r>
      <w:proofErr w:type="spellStart"/>
      <w:r>
        <w:rPr>
          <w:rFonts w:ascii="Times New Roman" w:hAnsi="Times New Roman" w:cs="Times New Roman"/>
          <w:sz w:val="22"/>
          <w:szCs w:val="22"/>
        </w:rPr>
        <w:t>multiar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ials, multiple comparator results are listed in the order reported by the source study. A right arrow (→) indicates change from baseline to follow-up within the same group; Δ indicates a reported change score. An </w:t>
      </w:r>
      <w:proofErr w:type="spellStart"/>
      <w:r>
        <w:rPr>
          <w:rFonts w:ascii="Times New Roman" w:hAnsi="Times New Roman" w:cs="Times New Roman"/>
          <w:sz w:val="22"/>
          <w:szCs w:val="22"/>
        </w:rPr>
        <w:t>e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dash indicates that a separate comparator value was not reported or was not applicable. Approximate follow-up durations are shown with a tilde (~) when the source trial reported variable or mean follow-up rather than a fixed assessment time. Sample sizes are outcome specific when follow-up data were incomplete.</w:t>
      </w:r>
    </w:p>
    <w:p w14:paraId="0ABDA82C" w14:textId="28E94FCA" w:rsidR="00DA38FD" w:rsidRDefault="00DA38FD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bookmarkStart w:id="0" w:name="_GoBack"/>
      <w:bookmarkEnd w:id="0"/>
    </w:p>
    <w:sectPr w:rsidR="00DA38FD">
      <w:pgSz w:w="16834" w:h="11909" w:orient="landscape"/>
      <w:pgMar w:top="360" w:right="317" w:bottom="360" w:left="3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4ED"/>
    <w:rsid w:val="BF77D390"/>
    <w:rsid w:val="D3466A68"/>
    <w:rsid w:val="FAFBAFEC"/>
    <w:rsid w:val="00000F90"/>
    <w:rsid w:val="0000564D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632C3"/>
    <w:rsid w:val="000671D7"/>
    <w:rsid w:val="000711BC"/>
    <w:rsid w:val="00083700"/>
    <w:rsid w:val="00086A4C"/>
    <w:rsid w:val="00093327"/>
    <w:rsid w:val="0009410F"/>
    <w:rsid w:val="000A3D75"/>
    <w:rsid w:val="000A499E"/>
    <w:rsid w:val="000B2FAE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444AF"/>
    <w:rsid w:val="001513A2"/>
    <w:rsid w:val="001555B1"/>
    <w:rsid w:val="00173650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C22"/>
    <w:rsid w:val="002F1E09"/>
    <w:rsid w:val="002F300A"/>
    <w:rsid w:val="002F4DF9"/>
    <w:rsid w:val="002F7B85"/>
    <w:rsid w:val="003003C8"/>
    <w:rsid w:val="00306301"/>
    <w:rsid w:val="00310A17"/>
    <w:rsid w:val="00316188"/>
    <w:rsid w:val="00326D22"/>
    <w:rsid w:val="00335D5A"/>
    <w:rsid w:val="003527EE"/>
    <w:rsid w:val="00355B26"/>
    <w:rsid w:val="003565D7"/>
    <w:rsid w:val="00357363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51789"/>
    <w:rsid w:val="00460F3A"/>
    <w:rsid w:val="00461911"/>
    <w:rsid w:val="004645EC"/>
    <w:rsid w:val="00464775"/>
    <w:rsid w:val="004751CC"/>
    <w:rsid w:val="00492F0E"/>
    <w:rsid w:val="00494321"/>
    <w:rsid w:val="004C4700"/>
    <w:rsid w:val="004C6520"/>
    <w:rsid w:val="004D43EC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4778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66D44"/>
    <w:rsid w:val="006738AF"/>
    <w:rsid w:val="006904A0"/>
    <w:rsid w:val="006943B0"/>
    <w:rsid w:val="006A45F3"/>
    <w:rsid w:val="006A7D89"/>
    <w:rsid w:val="006C3CD2"/>
    <w:rsid w:val="006C7E73"/>
    <w:rsid w:val="006F1714"/>
    <w:rsid w:val="00716AFE"/>
    <w:rsid w:val="00732152"/>
    <w:rsid w:val="0073414E"/>
    <w:rsid w:val="00736194"/>
    <w:rsid w:val="00742BC9"/>
    <w:rsid w:val="00752FBA"/>
    <w:rsid w:val="0076273B"/>
    <w:rsid w:val="00770110"/>
    <w:rsid w:val="00772C52"/>
    <w:rsid w:val="007745B6"/>
    <w:rsid w:val="00782D22"/>
    <w:rsid w:val="0078321E"/>
    <w:rsid w:val="007833F9"/>
    <w:rsid w:val="00790F1B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0544"/>
    <w:rsid w:val="00872C71"/>
    <w:rsid w:val="00876383"/>
    <w:rsid w:val="00880265"/>
    <w:rsid w:val="008961A9"/>
    <w:rsid w:val="008A0BDA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65F6C"/>
    <w:rsid w:val="00970B4B"/>
    <w:rsid w:val="00974495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D4C0B"/>
    <w:rsid w:val="009E62A9"/>
    <w:rsid w:val="009E7926"/>
    <w:rsid w:val="00A00AD3"/>
    <w:rsid w:val="00A0230B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7C27"/>
    <w:rsid w:val="00A94C84"/>
    <w:rsid w:val="00A963F7"/>
    <w:rsid w:val="00AA3A98"/>
    <w:rsid w:val="00AA3B1B"/>
    <w:rsid w:val="00AB34FA"/>
    <w:rsid w:val="00AB63A4"/>
    <w:rsid w:val="00AB6E67"/>
    <w:rsid w:val="00AB72BB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5866"/>
    <w:rsid w:val="00DA38FD"/>
    <w:rsid w:val="00DA5541"/>
    <w:rsid w:val="00DC765E"/>
    <w:rsid w:val="00DD6F16"/>
    <w:rsid w:val="00DE6099"/>
    <w:rsid w:val="00DF13EF"/>
    <w:rsid w:val="00DF7396"/>
    <w:rsid w:val="00DF7CB2"/>
    <w:rsid w:val="00E15975"/>
    <w:rsid w:val="00E3430A"/>
    <w:rsid w:val="00E440ED"/>
    <w:rsid w:val="00E460AF"/>
    <w:rsid w:val="00E540FD"/>
    <w:rsid w:val="00E552D4"/>
    <w:rsid w:val="00E620BE"/>
    <w:rsid w:val="00E86A55"/>
    <w:rsid w:val="00E87D7B"/>
    <w:rsid w:val="00E9201F"/>
    <w:rsid w:val="00E96E40"/>
    <w:rsid w:val="00EA5EA6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33D87"/>
    <w:rsid w:val="00F41D6F"/>
    <w:rsid w:val="00F54976"/>
    <w:rsid w:val="00F554ED"/>
    <w:rsid w:val="00F572B8"/>
    <w:rsid w:val="00F5789C"/>
    <w:rsid w:val="00F57D67"/>
    <w:rsid w:val="00F615B0"/>
    <w:rsid w:val="00F7159D"/>
    <w:rsid w:val="00F75C42"/>
    <w:rsid w:val="00F766BF"/>
    <w:rsid w:val="00F92C9D"/>
    <w:rsid w:val="00F96235"/>
    <w:rsid w:val="00FA3978"/>
    <w:rsid w:val="00FB7B0F"/>
    <w:rsid w:val="00FC4B47"/>
    <w:rsid w:val="00FC7AE7"/>
    <w:rsid w:val="00FD0DE2"/>
    <w:rsid w:val="00FD124A"/>
    <w:rsid w:val="00FD2A1D"/>
    <w:rsid w:val="00FD2D97"/>
    <w:rsid w:val="00FD635D"/>
    <w:rsid w:val="00FE7C3E"/>
    <w:rsid w:val="00FF2EFB"/>
    <w:rsid w:val="00FF2FF0"/>
    <w:rsid w:val="00FF45DC"/>
    <w:rsid w:val="59F78016"/>
    <w:rsid w:val="65FF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B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rPr>
      <w:rFonts w:ascii="Times New Roman" w:eastAsia="SimSu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refslno">
    <w:name w:val="refslno"/>
    <w:basedOn w:val="DefaultParagraphFont"/>
    <w:rsid w:val="00DA38FD"/>
  </w:style>
  <w:style w:type="character" w:customStyle="1" w:styleId="refauthor">
    <w:name w:val="refauthor"/>
    <w:basedOn w:val="DefaultParagraphFont"/>
    <w:rsid w:val="00DA38FD"/>
  </w:style>
  <w:style w:type="character" w:customStyle="1" w:styleId="refsurname">
    <w:name w:val="refsurname"/>
    <w:basedOn w:val="DefaultParagraphFont"/>
    <w:rsid w:val="00DA38FD"/>
  </w:style>
  <w:style w:type="character" w:customStyle="1" w:styleId="refgivenname">
    <w:name w:val="refgivenname"/>
    <w:basedOn w:val="DefaultParagraphFont"/>
    <w:rsid w:val="00DA38FD"/>
  </w:style>
  <w:style w:type="character" w:customStyle="1" w:styleId="refarticletitle">
    <w:name w:val="refarticletitle"/>
    <w:basedOn w:val="DefaultParagraphFont"/>
    <w:rsid w:val="00DA38FD"/>
  </w:style>
  <w:style w:type="character" w:customStyle="1" w:styleId="refjournaltitle">
    <w:name w:val="refjournaltitle"/>
    <w:basedOn w:val="DefaultParagraphFont"/>
    <w:rsid w:val="00DA38FD"/>
  </w:style>
  <w:style w:type="character" w:customStyle="1" w:styleId="refmonth">
    <w:name w:val="refmonth"/>
    <w:basedOn w:val="DefaultParagraphFont"/>
    <w:rsid w:val="00DA38FD"/>
  </w:style>
  <w:style w:type="character" w:customStyle="1" w:styleId="refday">
    <w:name w:val="refday"/>
    <w:basedOn w:val="DefaultParagraphFont"/>
    <w:rsid w:val="00DA38FD"/>
  </w:style>
  <w:style w:type="character" w:customStyle="1" w:styleId="refyear">
    <w:name w:val="refyear"/>
    <w:basedOn w:val="DefaultParagraphFont"/>
    <w:rsid w:val="00DA38FD"/>
  </w:style>
  <w:style w:type="character" w:customStyle="1" w:styleId="refvolume">
    <w:name w:val="refvolume"/>
    <w:basedOn w:val="DefaultParagraphFont"/>
    <w:rsid w:val="00DA38FD"/>
  </w:style>
  <w:style w:type="character" w:customStyle="1" w:styleId="refissue">
    <w:name w:val="refissue"/>
    <w:basedOn w:val="DefaultParagraphFont"/>
    <w:rsid w:val="00DA38FD"/>
  </w:style>
  <w:style w:type="character" w:customStyle="1" w:styleId="reffpage">
    <w:name w:val="reffpage"/>
    <w:basedOn w:val="DefaultParagraphFont"/>
    <w:rsid w:val="00DA38FD"/>
  </w:style>
  <w:style w:type="character" w:customStyle="1" w:styleId="reflpage">
    <w:name w:val="reflpage"/>
    <w:basedOn w:val="DefaultParagraphFont"/>
    <w:rsid w:val="00DA38FD"/>
  </w:style>
  <w:style w:type="character" w:customStyle="1" w:styleId="refcomments">
    <w:name w:val="refcomments"/>
    <w:basedOn w:val="DefaultParagraphFont"/>
    <w:rsid w:val="00DA38FD"/>
  </w:style>
  <w:style w:type="character" w:customStyle="1" w:styleId="refdoi">
    <w:name w:val="refdoi"/>
    <w:basedOn w:val="DefaultParagraphFont"/>
    <w:rsid w:val="00DA38FD"/>
  </w:style>
  <w:style w:type="character" w:customStyle="1" w:styleId="refpmid">
    <w:name w:val="refpmid"/>
    <w:basedOn w:val="DefaultParagraphFont"/>
    <w:rsid w:val="00DA38FD"/>
  </w:style>
  <w:style w:type="character" w:customStyle="1" w:styleId="refetal">
    <w:name w:val="refetal"/>
    <w:basedOn w:val="DefaultParagraphFont"/>
    <w:rsid w:val="00DA38FD"/>
  </w:style>
  <w:style w:type="character" w:customStyle="1" w:styleId="refelocation">
    <w:name w:val="refelocation"/>
    <w:basedOn w:val="DefaultParagraphFont"/>
    <w:rsid w:val="00DA38FD"/>
  </w:style>
  <w:style w:type="character" w:customStyle="1" w:styleId="refcollaboration">
    <w:name w:val="refcollaboration"/>
    <w:basedOn w:val="DefaultParagraphFont"/>
    <w:rsid w:val="00DA38FD"/>
  </w:style>
  <w:style w:type="character" w:customStyle="1" w:styleId="refsuffix">
    <w:name w:val="refsuffix"/>
    <w:basedOn w:val="DefaultParagraphFont"/>
    <w:rsid w:val="00DA38FD"/>
  </w:style>
  <w:style w:type="paragraph" w:styleId="BalloonText">
    <w:name w:val="Balloon Text"/>
    <w:basedOn w:val="Normal"/>
    <w:link w:val="BalloonTextChar"/>
    <w:uiPriority w:val="99"/>
    <w:semiHidden/>
    <w:unhideWhenUsed/>
    <w:rsid w:val="00666D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D44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rPr>
      <w:rFonts w:ascii="Times New Roman" w:eastAsia="SimSu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refslno">
    <w:name w:val="refslno"/>
    <w:basedOn w:val="DefaultParagraphFont"/>
    <w:rsid w:val="00DA38FD"/>
  </w:style>
  <w:style w:type="character" w:customStyle="1" w:styleId="refauthor">
    <w:name w:val="refauthor"/>
    <w:basedOn w:val="DefaultParagraphFont"/>
    <w:rsid w:val="00DA38FD"/>
  </w:style>
  <w:style w:type="character" w:customStyle="1" w:styleId="refsurname">
    <w:name w:val="refsurname"/>
    <w:basedOn w:val="DefaultParagraphFont"/>
    <w:rsid w:val="00DA38FD"/>
  </w:style>
  <w:style w:type="character" w:customStyle="1" w:styleId="refgivenname">
    <w:name w:val="refgivenname"/>
    <w:basedOn w:val="DefaultParagraphFont"/>
    <w:rsid w:val="00DA38FD"/>
  </w:style>
  <w:style w:type="character" w:customStyle="1" w:styleId="refarticletitle">
    <w:name w:val="refarticletitle"/>
    <w:basedOn w:val="DefaultParagraphFont"/>
    <w:rsid w:val="00DA38FD"/>
  </w:style>
  <w:style w:type="character" w:customStyle="1" w:styleId="refjournaltitle">
    <w:name w:val="refjournaltitle"/>
    <w:basedOn w:val="DefaultParagraphFont"/>
    <w:rsid w:val="00DA38FD"/>
  </w:style>
  <w:style w:type="character" w:customStyle="1" w:styleId="refmonth">
    <w:name w:val="refmonth"/>
    <w:basedOn w:val="DefaultParagraphFont"/>
    <w:rsid w:val="00DA38FD"/>
  </w:style>
  <w:style w:type="character" w:customStyle="1" w:styleId="refday">
    <w:name w:val="refday"/>
    <w:basedOn w:val="DefaultParagraphFont"/>
    <w:rsid w:val="00DA38FD"/>
  </w:style>
  <w:style w:type="character" w:customStyle="1" w:styleId="refyear">
    <w:name w:val="refyear"/>
    <w:basedOn w:val="DefaultParagraphFont"/>
    <w:rsid w:val="00DA38FD"/>
  </w:style>
  <w:style w:type="character" w:customStyle="1" w:styleId="refvolume">
    <w:name w:val="refvolume"/>
    <w:basedOn w:val="DefaultParagraphFont"/>
    <w:rsid w:val="00DA38FD"/>
  </w:style>
  <w:style w:type="character" w:customStyle="1" w:styleId="refissue">
    <w:name w:val="refissue"/>
    <w:basedOn w:val="DefaultParagraphFont"/>
    <w:rsid w:val="00DA38FD"/>
  </w:style>
  <w:style w:type="character" w:customStyle="1" w:styleId="reffpage">
    <w:name w:val="reffpage"/>
    <w:basedOn w:val="DefaultParagraphFont"/>
    <w:rsid w:val="00DA38FD"/>
  </w:style>
  <w:style w:type="character" w:customStyle="1" w:styleId="reflpage">
    <w:name w:val="reflpage"/>
    <w:basedOn w:val="DefaultParagraphFont"/>
    <w:rsid w:val="00DA38FD"/>
  </w:style>
  <w:style w:type="character" w:customStyle="1" w:styleId="refcomments">
    <w:name w:val="refcomments"/>
    <w:basedOn w:val="DefaultParagraphFont"/>
    <w:rsid w:val="00DA38FD"/>
  </w:style>
  <w:style w:type="character" w:customStyle="1" w:styleId="refdoi">
    <w:name w:val="refdoi"/>
    <w:basedOn w:val="DefaultParagraphFont"/>
    <w:rsid w:val="00DA38FD"/>
  </w:style>
  <w:style w:type="character" w:customStyle="1" w:styleId="refpmid">
    <w:name w:val="refpmid"/>
    <w:basedOn w:val="DefaultParagraphFont"/>
    <w:rsid w:val="00DA38FD"/>
  </w:style>
  <w:style w:type="character" w:customStyle="1" w:styleId="refetal">
    <w:name w:val="refetal"/>
    <w:basedOn w:val="DefaultParagraphFont"/>
    <w:rsid w:val="00DA38FD"/>
  </w:style>
  <w:style w:type="character" w:customStyle="1" w:styleId="refelocation">
    <w:name w:val="refelocation"/>
    <w:basedOn w:val="DefaultParagraphFont"/>
    <w:rsid w:val="00DA38FD"/>
  </w:style>
  <w:style w:type="character" w:customStyle="1" w:styleId="refcollaboration">
    <w:name w:val="refcollaboration"/>
    <w:basedOn w:val="DefaultParagraphFont"/>
    <w:rsid w:val="00DA38FD"/>
  </w:style>
  <w:style w:type="character" w:customStyle="1" w:styleId="refsuffix">
    <w:name w:val="refsuffix"/>
    <w:basedOn w:val="DefaultParagraphFont"/>
    <w:rsid w:val="00DA38FD"/>
  </w:style>
  <w:style w:type="paragraph" w:styleId="BalloonText">
    <w:name w:val="Balloon Text"/>
    <w:basedOn w:val="Normal"/>
    <w:link w:val="BalloonTextChar"/>
    <w:uiPriority w:val="99"/>
    <w:semiHidden/>
    <w:unhideWhenUsed/>
    <w:rsid w:val="00666D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D44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0ACC120E-250C-4FF2-9398-E9D86C6D8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188</Words>
  <Characters>23875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Indumathi</cp:lastModifiedBy>
  <cp:revision>2</cp:revision>
  <dcterms:created xsi:type="dcterms:W3CDTF">2026-07-08T11:38:00Z</dcterms:created>
  <dcterms:modified xsi:type="dcterms:W3CDTF">2026-07-0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9B97BC57905C60D1828FC769D0CB8C02_42</vt:lpwstr>
  </property>
</Properties>
</file>